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ECFA7" w14:textId="77777777" w:rsidR="00B05E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eading=h.30j0zll" w:colFirst="0" w:colLast="0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Bacteriome diversity of soil islands associated with bromeliads from ironstone outcrops in the Brazilian Pantanal</w:t>
      </w:r>
    </w:p>
    <w:p w14:paraId="17514184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tghumcu3xv9" w:colFirst="0" w:colLast="0"/>
      <w:bookmarkEnd w:id="1"/>
    </w:p>
    <w:p w14:paraId="7ACAD1C9" w14:textId="77777777" w:rsidR="004E1F91" w:rsidRPr="00EA7D9B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3znysh7" w:colFirst="0" w:colLast="0"/>
      <w:bookmarkEnd w:id="2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>Fernanda M. R. Godoy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Gecele M. Pagg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Aline P. Lorenz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Jeferson V. Ramo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Daniel G. Franco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Fernando M. L. Calarge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Nayara F. L. Garci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Marcus V. S. Urquiz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| </w:t>
      </w:r>
      <w:proofErr w:type="spellStart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>Jolimar</w:t>
      </w:r>
      <w:proofErr w:type="spellEnd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A. Schiavo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</w:t>
      </w:r>
      <w:proofErr w:type="spellStart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>Nalvo</w:t>
      </w:r>
      <w:proofErr w:type="spellEnd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F. Almeid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| </w:t>
      </w:r>
      <w:proofErr w:type="spellStart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>Marivaine</w:t>
      </w:r>
      <w:proofErr w:type="spellEnd"/>
      <w:r w:rsidRPr="00EA7D9B">
        <w:rPr>
          <w:rFonts w:ascii="Times New Roman" w:eastAsia="Times New Roman" w:hAnsi="Times New Roman" w:cs="Times New Roman"/>
          <w:b/>
          <w:sz w:val="24"/>
          <w:szCs w:val="24"/>
        </w:rPr>
        <w:t xml:space="preserve"> S. Brasil</w:t>
      </w:r>
      <w:r w:rsidRPr="00EA7D9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</w:p>
    <w:p w14:paraId="51DF12D1" w14:textId="77777777" w:rsidR="004E1F91" w:rsidRPr="00EA7D9B" w:rsidRDefault="004E1F91" w:rsidP="004E1F9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E1AD12" w14:textId="77777777" w:rsidR="004E1F91" w:rsidRPr="00F92FAE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bookmarkStart w:id="3" w:name="_heading=h.2et92p0" w:colFirst="0" w:colLast="0"/>
      <w:bookmarkEnd w:id="3"/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icrobiology and Genetics Laboratory, Pantanal Campus, Federal University of Mato Grosso do Sul, Corumbá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ato Grosso do Sul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, Brazil</w:t>
      </w:r>
    </w:p>
    <w:p w14:paraId="6DB980E0" w14:textId="77777777" w:rsidR="004E1F91" w:rsidRPr="00F92FAE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bookmarkStart w:id="4" w:name="_heading=h.kp0q9otvqi0" w:colFirst="0" w:colLast="0"/>
      <w:bookmarkEnd w:id="4"/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Ecology and Evolutionary Biology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Laboratory, Institute of Biosciences, Federal University of Mato Grosso do Sul, Campo Grande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ato Grosso do Sul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, Brazil</w:t>
      </w:r>
    </w:p>
    <w:p w14:paraId="0091FC9A" w14:textId="77777777" w:rsidR="004E1F91" w:rsidRPr="00F92FAE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Ecology</w:t>
      </w:r>
      <w:r w:rsidRPr="0041386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Laboratory, Pantanal Campus, Federal University of Mato Grosso do Sul, Corumbá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ato Grosso do Sul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, Brazil</w:t>
      </w:r>
    </w:p>
    <w:p w14:paraId="7B9450B8" w14:textId="77777777" w:rsidR="004E1F91" w:rsidRPr="00F92FAE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Department of Soils, State University of Mato Grosso do Sul, </w:t>
      </w:r>
      <w:proofErr w:type="spellStart"/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Aquidauana</w:t>
      </w:r>
      <w:proofErr w:type="spellEnd"/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ato Grosso do Sul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, Brazil</w:t>
      </w:r>
    </w:p>
    <w:p w14:paraId="03E9AC91" w14:textId="77777777" w:rsidR="004E1F91" w:rsidRPr="00F92FAE" w:rsidRDefault="004E1F91" w:rsidP="004E1F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Faculty of Computing, Federal University of Mato Grosso do Sul, Campo Grande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ato Grosso do Sul</w:t>
      </w:r>
      <w:r w:rsidRPr="00F92FAE">
        <w:rPr>
          <w:rFonts w:ascii="Times New Roman" w:eastAsia="Times New Roman" w:hAnsi="Times New Roman" w:cs="Times New Roman"/>
          <w:i/>
          <w:iCs/>
          <w:sz w:val="20"/>
          <w:szCs w:val="20"/>
        </w:rPr>
        <w:t>, Brazil</w:t>
      </w:r>
    </w:p>
    <w:p w14:paraId="37E95CDA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9BF768" w14:textId="77777777" w:rsidR="00B05E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5" w:name="_heading=h.jb150bhwtupx" w:colFirst="0" w:colLast="0"/>
      <w:bookmarkEnd w:id="5"/>
      <w:r>
        <w:rPr>
          <w:rFonts w:ascii="Times New Roman" w:eastAsia="Times New Roman" w:hAnsi="Times New Roman" w:cs="Times New Roman"/>
          <w:b/>
          <w:sz w:val="20"/>
          <w:szCs w:val="20"/>
        </w:rPr>
        <w:t>Correspondence</w:t>
      </w:r>
    </w:p>
    <w:p w14:paraId="3D0C16E3" w14:textId="73071696" w:rsidR="0007138C" w:rsidRPr="0007138C" w:rsidRDefault="0007138C" w:rsidP="0007138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6" w:name="_heading=h.tyjcwt" w:colFirst="0" w:colLast="0"/>
      <w:bookmarkEnd w:id="6"/>
      <w:r w:rsidRPr="0007138C">
        <w:rPr>
          <w:rFonts w:ascii="Times New Roman" w:eastAsia="Times New Roman" w:hAnsi="Times New Roman" w:cs="Times New Roman"/>
          <w:sz w:val="20"/>
          <w:szCs w:val="20"/>
        </w:rPr>
        <w:t>Gecele Matos Paggi, Ecology and Evolutionary Biology</w:t>
      </w:r>
      <w:r w:rsidR="004E1F91">
        <w:rPr>
          <w:rFonts w:ascii="Times New Roman" w:eastAsia="Times New Roman" w:hAnsi="Times New Roman" w:cs="Times New Roman"/>
          <w:sz w:val="20"/>
          <w:szCs w:val="20"/>
        </w:rPr>
        <w:t xml:space="preserve"> Laboratory</w:t>
      </w:r>
      <w:r w:rsidRPr="0007138C">
        <w:rPr>
          <w:rFonts w:ascii="Times New Roman" w:eastAsia="Times New Roman" w:hAnsi="Times New Roman" w:cs="Times New Roman"/>
          <w:sz w:val="20"/>
          <w:szCs w:val="20"/>
        </w:rPr>
        <w:t>, Institute of Biosciences, Federal University of Mato Grosso do Sul, Av. Costa e Silva, s/nº, Campo Grande, 79070-900, MS, Brazil</w:t>
      </w:r>
    </w:p>
    <w:p w14:paraId="13D6CF0B" w14:textId="77777777" w:rsidR="0007138C" w:rsidRPr="0007138C" w:rsidRDefault="0007138C" w:rsidP="0007138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7" w:name="_heading=h.vnipl2nqsz3s"/>
      <w:bookmarkEnd w:id="7"/>
      <w:r w:rsidRPr="0007138C">
        <w:rPr>
          <w:rFonts w:ascii="Times New Roman" w:eastAsia="Times New Roman" w:hAnsi="Times New Roman" w:cs="Times New Roman"/>
          <w:sz w:val="20"/>
          <w:szCs w:val="20"/>
        </w:rPr>
        <w:t>Email:</w:t>
      </w:r>
      <w:r w:rsidRPr="0007138C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hyperlink r:id="rId7" w:history="1">
        <w:r w:rsidRPr="0007138C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gecele.paggi@ufms.br</w:t>
        </w:r>
      </w:hyperlink>
    </w:p>
    <w:p w14:paraId="2B156C94" w14:textId="77777777" w:rsidR="004E1F91" w:rsidRDefault="004E1F9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499A03" w14:textId="4F9AFF9F" w:rsidR="00B05E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7CA63868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CEED63" w14:textId="0ACF93DC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Supplementary Table 1</w:t>
      </w:r>
      <w:r w:rsidR="00582456"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op 20 most abundant bacterial taxa. The values represent the relative abundance (%) of each genus in each sample.</w:t>
      </w:r>
    </w:p>
    <w:p w14:paraId="1075AF55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hyperlink r:id="rId8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docs.google.com/spreadsheets/d/1OGGiE_a32HWIced4FhBaxVHaRdaAo3Ya/edit?usp=sharing&amp;ouid=101432216138639808492&amp;rtpof=true&amp;sd=true</w:t>
        </w:r>
      </w:hyperlink>
      <w:r w:rsidR="00000000">
        <w:br w:type="page"/>
      </w:r>
    </w:p>
    <w:p w14:paraId="0DD4047B" w14:textId="5104310D" w:rsidR="00B05EEE" w:rsidRDefault="00000000">
      <w:pPr>
        <w:spacing w:line="480" w:lineRule="auto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2</w:t>
      </w:r>
      <w:r w:rsidR="00582456"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comparison of localities considering phylogenetic richness (Faith’s Phylogenetic Diversity), 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Kruskal-Wallis (pairwise) test, implemented by Qiime2. </w:t>
      </w:r>
    </w:p>
    <w:tbl>
      <w:tblPr>
        <w:tblStyle w:val="a"/>
        <w:tblW w:w="70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100"/>
        <w:gridCol w:w="705"/>
        <w:gridCol w:w="1275"/>
        <w:gridCol w:w="1260"/>
      </w:tblGrid>
      <w:tr w:rsidR="00B05EEE" w14:paraId="2F08D836" w14:textId="77777777">
        <w:trPr>
          <w:trHeight w:val="94"/>
        </w:trPr>
        <w:tc>
          <w:tcPr>
            <w:tcW w:w="16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9BCA9CB" w14:textId="77777777" w:rsidR="00B05EEE" w:rsidRDefault="00B05EEE">
            <w:pPr>
              <w:spacing w:line="360" w:lineRule="auto"/>
              <w:ind w:lef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5CA92AE" w14:textId="77777777" w:rsidR="00B05EEE" w:rsidRDefault="00B05EEE">
            <w:pPr>
              <w:spacing w:line="360" w:lineRule="auto"/>
              <w:ind w:lef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76A176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C11479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DF4AFC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-value</w:t>
            </w:r>
          </w:p>
        </w:tc>
      </w:tr>
      <w:tr w:rsidR="00B05EEE" w14:paraId="4A35691E" w14:textId="77777777">
        <w:trPr>
          <w:trHeight w:val="325"/>
        </w:trPr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15B64F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A3D06F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23FE94D" w14:textId="77777777" w:rsidR="00B05EEE" w:rsidRDefault="00B05EEE">
            <w:pPr>
              <w:spacing w:line="360" w:lineRule="auto"/>
              <w:ind w:lef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8E5F238" w14:textId="77777777" w:rsidR="00B05EEE" w:rsidRDefault="00B05EEE">
            <w:pPr>
              <w:spacing w:line="360" w:lineRule="auto"/>
              <w:ind w:lef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88A3C3A" w14:textId="77777777" w:rsidR="00B05EEE" w:rsidRDefault="00B05EEE">
            <w:pPr>
              <w:spacing w:line="360" w:lineRule="auto"/>
              <w:ind w:lef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EEE" w14:paraId="69653A88" w14:textId="77777777">
        <w:trPr>
          <w:trHeight w:val="177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0E7AE3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 (n=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8D524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99176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24709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0008F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5C3104C2" w14:textId="77777777">
        <w:trPr>
          <w:trHeight w:val="283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8359D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1A25D5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2A341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1E57A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14E20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</w:tr>
      <w:tr w:rsidR="00B05EEE" w14:paraId="32690A8E" w14:textId="77777777">
        <w:trPr>
          <w:trHeight w:val="19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905FD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BA95E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 (n=1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147E2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3783F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CE7B9C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</w:tr>
      <w:tr w:rsidR="00B05EEE" w14:paraId="500B4696" w14:textId="77777777">
        <w:trPr>
          <w:trHeight w:val="14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C6BF3C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A30584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174C9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E1C06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9E115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71392345" w14:textId="77777777">
        <w:trPr>
          <w:trHeight w:val="9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9FD37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814AF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249B94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712DB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5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F2D09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8061</w:t>
            </w:r>
          </w:p>
        </w:tc>
      </w:tr>
      <w:tr w:rsidR="00B05EEE" w14:paraId="396A74E6" w14:textId="77777777">
        <w:trPr>
          <w:trHeight w:val="56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0AF5EB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I (n=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8908EC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28035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146CD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9FED9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5865A09C" w14:textId="77777777">
        <w:trPr>
          <w:trHeight w:val="20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137A7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4EEC92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 (n=1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D66AB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C9BC5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06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4BFE4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7786</w:t>
            </w:r>
          </w:p>
        </w:tc>
      </w:tr>
      <w:tr w:rsidR="00B05EEE" w14:paraId="29266B28" w14:textId="77777777">
        <w:trPr>
          <w:trHeight w:val="97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CF65D3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8231BC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BACA39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ECA6C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C6F15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14492832" w14:textId="77777777">
        <w:trPr>
          <w:trHeight w:val="203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E9A65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A0068B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27C449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A1EA6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AB437F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44FE9610" w14:textId="77777777">
        <w:trPr>
          <w:trHeight w:val="309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97BD76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 (n=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4C33A8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 (n=1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667B1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8BF624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6EC16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</w:tr>
      <w:tr w:rsidR="00B05EEE" w14:paraId="150DD784" w14:textId="77777777">
        <w:trPr>
          <w:trHeight w:val="317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CFB123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CB76F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9EAC5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45F5D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F6404F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  <w:tr w:rsidR="00B05EEE" w14:paraId="44CBC5EA" w14:textId="77777777">
        <w:trPr>
          <w:trHeight w:val="183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119B00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7423BE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8C1A9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E4384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5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4F71C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8061</w:t>
            </w:r>
          </w:p>
        </w:tc>
      </w:tr>
      <w:tr w:rsidR="00B05EEE" w14:paraId="5FCD2711" w14:textId="77777777">
        <w:trPr>
          <w:trHeight w:val="289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7482D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 (n=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CB597B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34771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C951B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06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4FF73F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7786</w:t>
            </w:r>
          </w:p>
        </w:tc>
      </w:tr>
      <w:tr w:rsidR="00B05EEE" w14:paraId="43A63471" w14:textId="77777777">
        <w:trPr>
          <w:trHeight w:val="169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60A8B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346F43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9D127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DA30C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8D3E9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000</w:t>
            </w:r>
          </w:p>
        </w:tc>
      </w:tr>
      <w:tr w:rsidR="00B05EEE" w14:paraId="69C6483A" w14:textId="77777777">
        <w:trPr>
          <w:trHeight w:val="275"/>
        </w:trPr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369EE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 (n=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79F0AE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 (n=2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13465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7E264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8F9EA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004</w:t>
            </w:r>
          </w:p>
        </w:tc>
      </w:tr>
    </w:tbl>
    <w:p w14:paraId="76CDD7EC" w14:textId="77777777" w:rsidR="00B05EEE" w:rsidRDefault="00000000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51E1666E" w14:textId="50C8B998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3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comparison of localities considering Shannon’s Diversity, 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>Kruskal-Wallis (pairwise) test, implemented by Qiime2.</w:t>
      </w:r>
    </w:p>
    <w:tbl>
      <w:tblPr>
        <w:tblStyle w:val="a0"/>
        <w:tblW w:w="68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905"/>
        <w:gridCol w:w="885"/>
        <w:gridCol w:w="1170"/>
        <w:gridCol w:w="1200"/>
      </w:tblGrid>
      <w:tr w:rsidR="00B05EEE" w14:paraId="30C57189" w14:textId="77777777">
        <w:trPr>
          <w:trHeight w:val="236"/>
        </w:trPr>
        <w:tc>
          <w:tcPr>
            <w:tcW w:w="16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F2360CD" w14:textId="77777777" w:rsidR="00B05EEE" w:rsidRDefault="00B05EE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B458652" w14:textId="77777777" w:rsidR="00B05EEE" w:rsidRDefault="00B05EE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53EB634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H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1E0CE7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5E9D4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q-value</w:t>
            </w:r>
          </w:p>
        </w:tc>
      </w:tr>
      <w:tr w:rsidR="00B05EEE" w14:paraId="69AEF249" w14:textId="77777777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1A1511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4B09B4C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6429870" w14:textId="77777777" w:rsidR="00B05EEE" w:rsidRDefault="00B05EE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3DED4C3" w14:textId="77777777" w:rsidR="00B05EEE" w:rsidRDefault="00B05EE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694E8AD" w14:textId="77777777" w:rsidR="00B05EEE" w:rsidRDefault="00B05EE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EEE" w14:paraId="6A2A9D4C" w14:textId="77777777">
        <w:trPr>
          <w:trHeight w:val="2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91D89F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 (n=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30408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27485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0F034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FD942F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6DDBAF60" w14:textId="77777777">
        <w:trPr>
          <w:trHeight w:val="3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E15EB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FBD18D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A2C8E4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01B54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947F1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5B6CA774" w14:textId="77777777">
        <w:trPr>
          <w:trHeight w:val="153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E3EDE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2ADD3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 (n=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74303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6B57AC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0F2E3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  <w:tr w:rsidR="00B05EEE" w14:paraId="2093C2E0" w14:textId="77777777">
        <w:trPr>
          <w:trHeight w:val="275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61052C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1068BE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8EE8F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8BF81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B9523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  <w:tr w:rsidR="00B05EEE" w14:paraId="1B5EB5F7" w14:textId="77777777">
        <w:trPr>
          <w:trHeight w:val="255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A7DC5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BE0FEA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7550F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AFB5BF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38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DC4C1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57867</w:t>
            </w:r>
          </w:p>
        </w:tc>
      </w:tr>
      <w:tr w:rsidR="00B05EEE" w14:paraId="468B9DDD" w14:textId="77777777">
        <w:trPr>
          <w:trHeight w:val="235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778865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I (n=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B83EFE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5567D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7EA87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107CAB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  <w:tr w:rsidR="00B05EEE" w14:paraId="6BF46E8A" w14:textId="77777777">
        <w:trPr>
          <w:trHeight w:val="87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33F6C8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8F4C24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 (n=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68FA1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4F053E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0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8900E6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7786</w:t>
            </w:r>
          </w:p>
        </w:tc>
      </w:tr>
      <w:tr w:rsidR="00B05EEE" w14:paraId="0B72DE91" w14:textId="77777777">
        <w:trPr>
          <w:trHeight w:val="209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418F0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19EDB8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C1795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58119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A7765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5E16B8AE" w14:textId="77777777">
        <w:trPr>
          <w:trHeight w:val="189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D10BA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BA1C73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E26CD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76B17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8262D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30400D23" w14:textId="77777777">
        <w:trPr>
          <w:trHeight w:val="169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B7DE9A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 (n=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E3894C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 (n=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16E9CD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14120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0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034A2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7786</w:t>
            </w:r>
          </w:p>
        </w:tc>
      </w:tr>
      <w:tr w:rsidR="00B05EEE" w14:paraId="4EAEB697" w14:textId="77777777">
        <w:trPr>
          <w:trHeight w:val="29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44CB30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33C84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963AF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609EA5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B3116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62692C3C" w14:textId="77777777">
        <w:trPr>
          <w:trHeight w:val="271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9F9E8B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91EC40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211E1A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8CB6E4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21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5134F3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03338</w:t>
            </w:r>
          </w:p>
        </w:tc>
      </w:tr>
      <w:tr w:rsidR="00B05EEE" w14:paraId="5802058F" w14:textId="77777777">
        <w:trPr>
          <w:trHeight w:val="2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D2F174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 (n=1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85F26A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B1AF57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A0669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0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8B608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7786</w:t>
            </w:r>
          </w:p>
        </w:tc>
      </w:tr>
      <w:tr w:rsidR="00B05EEE" w14:paraId="5B9924FB" w14:textId="77777777">
        <w:trPr>
          <w:trHeight w:val="103"/>
        </w:trPr>
        <w:tc>
          <w:tcPr>
            <w:tcW w:w="168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9C30D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0A858A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B1EC61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C618A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ABDF10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  <w:tr w:rsidR="00B05EEE" w14:paraId="749BFD63" w14:textId="77777777">
        <w:trPr>
          <w:trHeight w:val="225"/>
        </w:trPr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2C858E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 (n=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0C604B" w14:textId="77777777" w:rsidR="00B05EEE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 (n=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D6F092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D7C3EB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83CEA8" w14:textId="77777777" w:rsidR="00B05EEE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</w:tbl>
    <w:p w14:paraId="1F54B0A2" w14:textId="77777777" w:rsidR="00B05EEE" w:rsidRDefault="00000000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0F08FF76" w14:textId="2AFABC2C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4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verview and pairwise PERMANOVA results from unweighted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ifra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alysis for localities.</w:t>
      </w:r>
    </w:p>
    <w:p w14:paraId="673D05B7" w14:textId="77777777" w:rsidR="00B05EEE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verview</w:t>
      </w:r>
    </w:p>
    <w:tbl>
      <w:tblPr>
        <w:tblStyle w:val="a1"/>
        <w:tblW w:w="52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2520"/>
      </w:tblGrid>
      <w:tr w:rsidR="00B05EEE" w14:paraId="1E90A756" w14:textId="77777777">
        <w:trPr>
          <w:trHeight w:val="268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B1131FF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DB7C86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ERMANOVA results</w:t>
            </w:r>
          </w:p>
        </w:tc>
      </w:tr>
      <w:tr w:rsidR="00B05EEE" w14:paraId="233FCE9D" w14:textId="77777777">
        <w:trPr>
          <w:trHeight w:val="103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70486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method na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95D60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ERMANOVA</w:t>
            </w:r>
          </w:p>
        </w:tc>
      </w:tr>
      <w:tr w:rsidR="00B05EEE" w14:paraId="5A292F05" w14:textId="77777777">
        <w:trPr>
          <w:trHeight w:val="97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E6263D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est statistic na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55DDC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seudo-F</w:t>
            </w:r>
          </w:p>
        </w:tc>
      </w:tr>
      <w:tr w:rsidR="00B05EEE" w14:paraId="735B3D39" w14:textId="77777777">
        <w:trPr>
          <w:trHeight w:val="20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FDC0F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ample siz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E077A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</w:tr>
      <w:tr w:rsidR="00B05EEE" w14:paraId="54BD5062" w14:textId="77777777">
        <w:trPr>
          <w:trHeight w:val="20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48A1B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umber of group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7042B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</w:tr>
      <w:tr w:rsidR="00B05EEE" w14:paraId="33161D73" w14:textId="77777777">
        <w:trPr>
          <w:trHeight w:val="20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C1A5E0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test statis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05804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41045</w:t>
            </w:r>
          </w:p>
        </w:tc>
      </w:tr>
      <w:tr w:rsidR="00B05EEE" w14:paraId="64636129" w14:textId="77777777">
        <w:trPr>
          <w:trHeight w:val="20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748477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0AB234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5</w:t>
            </w:r>
          </w:p>
        </w:tc>
      </w:tr>
      <w:tr w:rsidR="00B05EEE" w14:paraId="235C5907" w14:textId="77777777">
        <w:trPr>
          <w:trHeight w:val="139"/>
        </w:trPr>
        <w:tc>
          <w:tcPr>
            <w:tcW w:w="27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934DDE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number of permutatio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1F0DA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</w:tr>
    </w:tbl>
    <w:p w14:paraId="28D01758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1C4E7A" w14:textId="77777777" w:rsidR="00B05E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Pairwis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ermanov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results</w:t>
      </w:r>
    </w:p>
    <w:tbl>
      <w:tblPr>
        <w:tblStyle w:val="a2"/>
        <w:tblW w:w="80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1"/>
        <w:gridCol w:w="1140"/>
        <w:gridCol w:w="1395"/>
        <w:gridCol w:w="1425"/>
        <w:gridCol w:w="1095"/>
        <w:gridCol w:w="1005"/>
        <w:gridCol w:w="1074"/>
      </w:tblGrid>
      <w:tr w:rsidR="00B05EEE" w14:paraId="47C852DB" w14:textId="77777777">
        <w:trPr>
          <w:trHeight w:val="23"/>
        </w:trPr>
        <w:tc>
          <w:tcPr>
            <w:tcW w:w="96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2FB916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1</w:t>
            </w:r>
          </w:p>
        </w:tc>
        <w:tc>
          <w:tcPr>
            <w:tcW w:w="11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80642F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2</w:t>
            </w: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448F39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ample size</w:t>
            </w:r>
          </w:p>
        </w:tc>
        <w:tc>
          <w:tcPr>
            <w:tcW w:w="14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83730B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ermutations</w:t>
            </w:r>
          </w:p>
        </w:tc>
        <w:tc>
          <w:tcPr>
            <w:tcW w:w="10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556A8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seudo-F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FE4626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-value</w:t>
            </w:r>
          </w:p>
        </w:tc>
        <w:tc>
          <w:tcPr>
            <w:tcW w:w="107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7A1084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q-value</w:t>
            </w:r>
          </w:p>
        </w:tc>
      </w:tr>
      <w:tr w:rsidR="00B05EEE" w14:paraId="58CC9623" w14:textId="77777777">
        <w:trPr>
          <w:trHeight w:val="277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1F701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1B84E9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C6A9CD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6CD81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A9DFA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999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F64E4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25EB9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0000</w:t>
            </w:r>
          </w:p>
        </w:tc>
      </w:tr>
      <w:tr w:rsidR="00B05EEE" w14:paraId="773A78D3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A8AE1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2B2EA6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A97A0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BB7C0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92847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416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F1BA9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8FF1C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79ABE999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3A3AF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F55A44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94CD8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9E74C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F41A30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7899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9DA05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1D21F0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2E0B01A8" w14:textId="77777777">
        <w:trPr>
          <w:trHeight w:val="89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2D84B2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48931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3F4E1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A4A54B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662AA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1141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7E2A0B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2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1FD3B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74BCFE4A" w14:textId="77777777">
        <w:trPr>
          <w:trHeight w:val="69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4B578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68E906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C05A14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4C955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0B2AC3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809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745F19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70F6E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22143</w:t>
            </w:r>
          </w:p>
        </w:tc>
      </w:tr>
      <w:tr w:rsidR="00B05EEE" w14:paraId="73014436" w14:textId="77777777">
        <w:trPr>
          <w:trHeight w:val="191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745F30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M 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74631E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0B55F4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ED6C9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6C063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5171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36731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EB46A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043F96DA" w14:textId="77777777">
        <w:trPr>
          <w:trHeight w:val="29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A2AE8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0E1B88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42E38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1EC76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D541D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7524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4CADF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BC135D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522742AC" w14:textId="77777777">
        <w:trPr>
          <w:trHeight w:val="151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8AE84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FE271A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2F054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EB058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4012D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1317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1F932D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2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5E13B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7FC670F2" w14:textId="77777777">
        <w:trPr>
          <w:trHeight w:val="164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35AF9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9E8F18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E477FD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DC10E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807E33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288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764B09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29704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22143</w:t>
            </w:r>
          </w:p>
        </w:tc>
      </w:tr>
      <w:tr w:rsidR="00B05EEE" w14:paraId="224EDDD9" w14:textId="77777777">
        <w:trPr>
          <w:trHeight w:val="164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E7E3A1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V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149119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0F3E6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DACD5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04521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537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CEA4E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9A377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7205300B" w14:textId="77777777">
        <w:trPr>
          <w:trHeight w:val="286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A18CD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A5317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671A10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5FB95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573804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8019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0CEEBB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2F70B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13766BA8" w14:textId="77777777">
        <w:trPr>
          <w:trHeight w:val="124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10FC1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A52148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FA8FD6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6CE5E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BD7F2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15019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C2DA25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37B062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068851B2" w14:textId="77777777">
        <w:trPr>
          <w:trHeight w:val="103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0CCD8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FSJ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3537B7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A73D7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EF1F0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8747D6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2872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DB97DD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5DB8D3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55186FD3" w14:textId="77777777">
        <w:trPr>
          <w:trHeight w:val="239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B2D86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23DC5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C93DB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525BB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957670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624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ED834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D2E7EE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  <w:tr w:rsidR="00B05EEE" w14:paraId="3FA1046F" w14:textId="77777777">
        <w:trPr>
          <w:trHeight w:val="219"/>
        </w:trPr>
        <w:tc>
          <w:tcPr>
            <w:tcW w:w="96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86CDBE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8FAE91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NMP I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28C187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950B24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D95FA3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093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36B7D8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837CC2F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58750</w:t>
            </w:r>
          </w:p>
        </w:tc>
      </w:tr>
    </w:tbl>
    <w:p w14:paraId="0AC0FB00" w14:textId="77777777" w:rsidR="005E3FF2" w:rsidRDefault="005E3FF2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44B272" w14:textId="77777777" w:rsidR="005E3FF2" w:rsidRDefault="005E3FF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1F33FC9B" w14:textId="2DC03A3D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5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verview and pairwise PERMANOVA results from weighted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ifra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alysis for localities.</w:t>
      </w:r>
    </w:p>
    <w:p w14:paraId="286E7777" w14:textId="77777777" w:rsidR="00B05EEE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verview</w:t>
      </w:r>
    </w:p>
    <w:tbl>
      <w:tblPr>
        <w:tblStyle w:val="a3"/>
        <w:tblW w:w="65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5"/>
        <w:gridCol w:w="3220"/>
      </w:tblGrid>
      <w:tr w:rsidR="00B05EEE" w14:paraId="55E7EE3D" w14:textId="77777777">
        <w:trPr>
          <w:trHeight w:val="126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0E9C9B4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EBBE1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MANOVA results</w:t>
            </w:r>
          </w:p>
        </w:tc>
      </w:tr>
      <w:tr w:rsidR="00B05EEE" w14:paraId="6B79F816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AB865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 nam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4E35F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MANOVA</w:t>
            </w:r>
          </w:p>
        </w:tc>
      </w:tr>
      <w:tr w:rsidR="00B05EEE" w14:paraId="5CB414BC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2F416E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statistic nam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EDDFE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eudo-F</w:t>
            </w:r>
          </w:p>
        </w:tc>
      </w:tr>
      <w:tr w:rsidR="00B05EEE" w14:paraId="1D140214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8C4C6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5B2E8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05EEE" w14:paraId="6F742299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A06C5E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group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6A275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5EEE" w14:paraId="65E3BA3D" w14:textId="77777777">
        <w:trPr>
          <w:trHeight w:val="57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603A4C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7A9530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9735</w:t>
            </w:r>
          </w:p>
        </w:tc>
      </w:tr>
      <w:tr w:rsidR="00B05EEE" w14:paraId="0E8DD24D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6CAFE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A5AA9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05EEE" w14:paraId="51C89B39" w14:textId="77777777">
        <w:trPr>
          <w:trHeight w:val="20"/>
        </w:trPr>
        <w:tc>
          <w:tcPr>
            <w:tcW w:w="336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C981FA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permutation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8C41E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</w:tr>
    </w:tbl>
    <w:p w14:paraId="17F7B9EB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A4288B" w14:textId="77777777" w:rsidR="00B05E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Pairwis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ermanov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results</w:t>
      </w:r>
    </w:p>
    <w:tbl>
      <w:tblPr>
        <w:tblStyle w:val="a4"/>
        <w:tblW w:w="79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1"/>
        <w:gridCol w:w="1240"/>
        <w:gridCol w:w="1275"/>
        <w:gridCol w:w="1420"/>
        <w:gridCol w:w="1144"/>
        <w:gridCol w:w="975"/>
        <w:gridCol w:w="975"/>
      </w:tblGrid>
      <w:tr w:rsidR="00B05EEE" w14:paraId="68ADE450" w14:textId="77777777">
        <w:trPr>
          <w:trHeight w:val="107"/>
        </w:trPr>
        <w:tc>
          <w:tcPr>
            <w:tcW w:w="96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5B40A80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12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703BE91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5B2BA5B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4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4A434A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mutations</w:t>
            </w:r>
          </w:p>
        </w:tc>
        <w:tc>
          <w:tcPr>
            <w:tcW w:w="11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A851E0B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FDE865A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6D51C5C" w14:textId="77777777" w:rsidR="00B05E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-value</w:t>
            </w:r>
          </w:p>
        </w:tc>
      </w:tr>
      <w:tr w:rsidR="00B05EEE" w14:paraId="644A6890" w14:textId="77777777">
        <w:trPr>
          <w:trHeight w:val="69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1CCAA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97FAC1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7BA90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109FD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D04E8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02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61419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1E590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5EEE" w14:paraId="08B820A7" w14:textId="77777777">
        <w:trPr>
          <w:trHeight w:val="33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9A424B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EDF2E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8BDEC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EE833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2C7F5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48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1D11F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469B1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0D4AE035" w14:textId="77777777">
        <w:trPr>
          <w:trHeight w:val="111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C9625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CED0F4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32EFF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2C349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E958B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002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FE687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FA3EE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7077DBA5" w14:textId="77777777">
        <w:trPr>
          <w:trHeight w:val="76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881A03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5AA6E0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C0CBA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5164D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96552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89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4DE38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1F9A8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5D064169" w14:textId="77777777">
        <w:trPr>
          <w:trHeight w:val="181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32488B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15E339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BADCA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B0799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357E3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348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38784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69E86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B05EEE" w14:paraId="5C2F2DA0" w14:textId="77777777">
        <w:trPr>
          <w:trHeight w:val="131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08529A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55C8A4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FF2E9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AB501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2C582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92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3E82D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2D840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75001584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F64398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8BEA59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AA20C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B8B1A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8476C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93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CDE76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33CB0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24DADE74" w14:textId="77777777">
        <w:trPr>
          <w:trHeight w:val="45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466A9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73A9D2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46D95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0DE38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DFBAD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96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0EC41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844F1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5EEE" w14:paraId="6744E842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94D6D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8034F10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FCDD3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BFA75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83104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3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13D6F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29DE6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5EEE" w14:paraId="05212EB5" w14:textId="77777777">
        <w:trPr>
          <w:trHeight w:val="88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8F0E95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2F4577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88D02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A7486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91938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94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D4678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953BB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B05EEE" w14:paraId="1D504471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098B0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276B01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40C89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5B869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4845B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800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A79A7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DD429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199C5284" w14:textId="77777777">
        <w:trPr>
          <w:trHeight w:val="20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5E75A0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D3350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A6D07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99686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46661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71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C88A0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64159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48640792" w14:textId="77777777">
        <w:trPr>
          <w:trHeight w:val="2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164894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EB193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32A5A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09AF5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9874E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323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C867C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4306A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27FE5C2B" w14:textId="77777777">
        <w:trPr>
          <w:trHeight w:val="199"/>
        </w:trPr>
        <w:tc>
          <w:tcPr>
            <w:tcW w:w="96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83350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95D78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79762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B5E35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E0985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90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42145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13C87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05EEE" w14:paraId="76F294C7" w14:textId="77777777">
        <w:trPr>
          <w:trHeight w:val="20"/>
        </w:trPr>
        <w:tc>
          <w:tcPr>
            <w:tcW w:w="96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22966A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F1549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464CB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FAD77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298E4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34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4533A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DB8E6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</w:tbl>
    <w:p w14:paraId="5D3BE981" w14:textId="77777777" w:rsidR="005E3FF2" w:rsidRDefault="005E3FF2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76752C" w14:textId="77777777" w:rsidR="005E3FF2" w:rsidRDefault="005E3FF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534287A9" w14:textId="2510466F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6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clusive bacteriome taxa from soil associated with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Bromelia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alansa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rom ironstone outcrops. Samples were collected in Corumbá city, MS, Brazil. k = kingdom; p = phylum; c = class; o = order; f = family.</w:t>
      </w:r>
    </w:p>
    <w:tbl>
      <w:tblPr>
        <w:tblStyle w:val="a5"/>
        <w:tblW w:w="847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75"/>
      </w:tblGrid>
      <w:tr w:rsidR="00B05EEE" w14:paraId="5786731B" w14:textId="77777777">
        <w:trPr>
          <w:trHeight w:val="345"/>
          <w:jc w:val="center"/>
        </w:trPr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</w:tcPr>
          <w:p w14:paraId="3A5B317E" w14:textId="77777777" w:rsidR="00B05EEE" w:rsidRDefault="00000000">
            <w:pPr>
              <w:ind w:right="-10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sive bacteriome taxa</w:t>
            </w:r>
          </w:p>
        </w:tc>
      </w:tr>
      <w:tr w:rsidR="00B05EEE" w14:paraId="3E840286" w14:textId="77777777">
        <w:trPr>
          <w:trHeight w:val="330"/>
          <w:jc w:val="center"/>
        </w:trPr>
        <w:tc>
          <w:tcPr>
            <w:tcW w:w="8475" w:type="dxa"/>
            <w:tcBorders>
              <w:top w:val="single" w:sz="4" w:space="0" w:color="000000"/>
            </w:tcBorders>
          </w:tcPr>
          <w:p w14:paraId="5BFAC5D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acidobacteria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61EF8EF8" w14:textId="77777777">
        <w:trPr>
          <w:trHeight w:val="345"/>
          <w:jc w:val="center"/>
        </w:trPr>
        <w:tc>
          <w:tcPr>
            <w:tcW w:w="8475" w:type="dxa"/>
          </w:tcPr>
          <w:p w14:paraId="6961A47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idobacteri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20438340" w14:textId="77777777">
        <w:trPr>
          <w:trHeight w:val="345"/>
          <w:jc w:val="center"/>
        </w:trPr>
        <w:tc>
          <w:tcPr>
            <w:tcW w:w="8475" w:type="dxa"/>
          </w:tcPr>
          <w:p w14:paraId="3E4CB83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idobacteri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iii1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B40</w:t>
            </w:r>
          </w:p>
        </w:tc>
      </w:tr>
      <w:tr w:rsidR="00B05EEE" w14:paraId="2E5A8730" w14:textId="77777777">
        <w:trPr>
          <w:trHeight w:val="345"/>
          <w:jc w:val="center"/>
        </w:trPr>
        <w:tc>
          <w:tcPr>
            <w:tcW w:w="8475" w:type="dxa"/>
          </w:tcPr>
          <w:p w14:paraId="590EF85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BP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MVS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C259178" w14:textId="77777777">
        <w:trPr>
          <w:trHeight w:val="345"/>
          <w:jc w:val="center"/>
        </w:trPr>
        <w:tc>
          <w:tcPr>
            <w:tcW w:w="8475" w:type="dxa"/>
          </w:tcPr>
          <w:p w14:paraId="620104E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ophag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ophag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Holophagaceae</w:t>
            </w:r>
          </w:p>
        </w:tc>
      </w:tr>
      <w:tr w:rsidR="00B05EEE" w14:paraId="4CF673F2" w14:textId="77777777">
        <w:trPr>
          <w:trHeight w:val="345"/>
          <w:jc w:val="center"/>
        </w:trPr>
        <w:tc>
          <w:tcPr>
            <w:tcW w:w="8475" w:type="dxa"/>
          </w:tcPr>
          <w:p w14:paraId="284A7EF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34F1670" w14:textId="77777777">
        <w:trPr>
          <w:trHeight w:val="345"/>
          <w:jc w:val="center"/>
        </w:trPr>
        <w:tc>
          <w:tcPr>
            <w:tcW w:w="8475" w:type="dxa"/>
          </w:tcPr>
          <w:p w14:paraId="25CAE20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5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6323425" w14:textId="77777777">
        <w:trPr>
          <w:trHeight w:val="345"/>
          <w:jc w:val="center"/>
        </w:trPr>
        <w:tc>
          <w:tcPr>
            <w:tcW w:w="8475" w:type="dxa"/>
          </w:tcPr>
          <w:p w14:paraId="3C1CC15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microbi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micr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IW874</w:t>
            </w:r>
          </w:p>
        </w:tc>
      </w:tr>
      <w:tr w:rsidR="00B05EEE" w14:paraId="164278F1" w14:textId="77777777">
        <w:trPr>
          <w:trHeight w:val="345"/>
          <w:jc w:val="center"/>
        </w:trPr>
        <w:tc>
          <w:tcPr>
            <w:tcW w:w="8475" w:type="dxa"/>
          </w:tcPr>
          <w:p w14:paraId="3F074DD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sukamurellaceae</w:t>
            </w:r>
          </w:p>
        </w:tc>
      </w:tr>
      <w:tr w:rsidR="00B05EEE" w14:paraId="52190660" w14:textId="77777777">
        <w:trPr>
          <w:trHeight w:val="345"/>
          <w:jc w:val="center"/>
        </w:trPr>
        <w:tc>
          <w:tcPr>
            <w:tcW w:w="8475" w:type="dxa"/>
          </w:tcPr>
          <w:p w14:paraId="0F2679B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MB-A2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0319-7L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8399DF4" w14:textId="77777777">
        <w:trPr>
          <w:trHeight w:val="345"/>
          <w:jc w:val="center"/>
        </w:trPr>
        <w:tc>
          <w:tcPr>
            <w:tcW w:w="8475" w:type="dxa"/>
          </w:tcPr>
          <w:p w14:paraId="25166BF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leophil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ie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1AB1_02E</w:t>
            </w:r>
          </w:p>
        </w:tc>
      </w:tr>
      <w:tr w:rsidR="00B05EEE" w14:paraId="53E29C9F" w14:textId="77777777">
        <w:trPr>
          <w:trHeight w:val="345"/>
          <w:jc w:val="center"/>
        </w:trPr>
        <w:tc>
          <w:tcPr>
            <w:tcW w:w="8475" w:type="dxa"/>
          </w:tcPr>
          <w:p w14:paraId="056D79B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timona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J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AB-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7A795D4" w14:textId="77777777">
        <w:trPr>
          <w:trHeight w:val="345"/>
          <w:jc w:val="center"/>
        </w:trPr>
        <w:tc>
          <w:tcPr>
            <w:tcW w:w="8475" w:type="dxa"/>
          </w:tcPr>
          <w:p w14:paraId="379F5C6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63FE342" w14:textId="77777777">
        <w:trPr>
          <w:trHeight w:val="345"/>
          <w:jc w:val="center"/>
        </w:trPr>
        <w:tc>
          <w:tcPr>
            <w:tcW w:w="8475" w:type="dxa"/>
          </w:tcPr>
          <w:p w14:paraId="732BE6B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aprospiraceae</w:t>
            </w:r>
          </w:p>
        </w:tc>
      </w:tr>
      <w:tr w:rsidR="00B05EEE" w14:paraId="35B25FD7" w14:textId="77777777">
        <w:trPr>
          <w:trHeight w:val="345"/>
          <w:jc w:val="center"/>
        </w:trPr>
        <w:tc>
          <w:tcPr>
            <w:tcW w:w="8475" w:type="dxa"/>
          </w:tcPr>
          <w:p w14:paraId="0BFE4BE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5C17406" w14:textId="77777777">
        <w:trPr>
          <w:trHeight w:val="345"/>
          <w:jc w:val="center"/>
        </w:trPr>
        <w:tc>
          <w:tcPr>
            <w:tcW w:w="8475" w:type="dxa"/>
          </w:tcPr>
          <w:p w14:paraId="1713982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ae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imkaniaceae</w:t>
            </w:r>
          </w:p>
        </w:tc>
      </w:tr>
      <w:tr w:rsidR="00B05EEE" w14:paraId="3F33AD0C" w14:textId="77777777">
        <w:trPr>
          <w:trHeight w:val="345"/>
          <w:jc w:val="center"/>
        </w:trPr>
        <w:tc>
          <w:tcPr>
            <w:tcW w:w="8475" w:type="dxa"/>
          </w:tcPr>
          <w:p w14:paraId="498CF22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b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J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387CE05" w14:textId="77777777">
        <w:trPr>
          <w:trHeight w:val="345"/>
          <w:jc w:val="center"/>
        </w:trPr>
        <w:tc>
          <w:tcPr>
            <w:tcW w:w="8475" w:type="dxa"/>
          </w:tcPr>
          <w:p w14:paraId="3C82732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denscaten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rdenscatenaceae</w:t>
            </w:r>
          </w:p>
        </w:tc>
      </w:tr>
      <w:tr w:rsidR="00B05EEE" w14:paraId="20241EF4" w14:textId="77777777">
        <w:trPr>
          <w:trHeight w:val="345"/>
          <w:jc w:val="center"/>
        </w:trPr>
        <w:tc>
          <w:tcPr>
            <w:tcW w:w="8475" w:type="dxa"/>
          </w:tcPr>
          <w:p w14:paraId="3BF77A8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C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4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6EF1749" w14:textId="77777777">
        <w:trPr>
          <w:trHeight w:val="345"/>
          <w:jc w:val="center"/>
        </w:trPr>
        <w:tc>
          <w:tcPr>
            <w:tcW w:w="8475" w:type="dxa"/>
          </w:tcPr>
          <w:p w14:paraId="24C439E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58998F9" w14:textId="77777777">
        <w:trPr>
          <w:trHeight w:val="345"/>
          <w:jc w:val="center"/>
        </w:trPr>
        <w:tc>
          <w:tcPr>
            <w:tcW w:w="8475" w:type="dxa"/>
          </w:tcPr>
          <w:p w14:paraId="6D5D0B5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08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094FFE8" w14:textId="77777777">
        <w:trPr>
          <w:trHeight w:val="345"/>
          <w:jc w:val="center"/>
        </w:trPr>
        <w:tc>
          <w:tcPr>
            <w:tcW w:w="8475" w:type="dxa"/>
          </w:tcPr>
          <w:p w14:paraId="2ABE462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53EBAD9" w14:textId="77777777">
        <w:trPr>
          <w:trHeight w:val="345"/>
          <w:jc w:val="center"/>
        </w:trPr>
        <w:tc>
          <w:tcPr>
            <w:tcW w:w="8475" w:type="dxa"/>
          </w:tcPr>
          <w:p w14:paraId="4F2A4FA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0542808C" w14:textId="77777777">
        <w:trPr>
          <w:trHeight w:val="345"/>
          <w:jc w:val="center"/>
        </w:trPr>
        <w:tc>
          <w:tcPr>
            <w:tcW w:w="8475" w:type="dxa"/>
          </w:tcPr>
          <w:p w14:paraId="7292D00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itt-GS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EE3764C" w14:textId="77777777">
        <w:trPr>
          <w:trHeight w:val="345"/>
          <w:jc w:val="center"/>
        </w:trPr>
        <w:tc>
          <w:tcPr>
            <w:tcW w:w="8475" w:type="dxa"/>
          </w:tcPr>
          <w:p w14:paraId="634A27B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A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179C170" w14:textId="77777777">
        <w:trPr>
          <w:trHeight w:val="345"/>
          <w:jc w:val="center"/>
        </w:trPr>
        <w:tc>
          <w:tcPr>
            <w:tcW w:w="8475" w:type="dxa"/>
          </w:tcPr>
          <w:p w14:paraId="673E060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K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YG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45D02DB" w14:textId="77777777">
        <w:trPr>
          <w:trHeight w:val="345"/>
          <w:jc w:val="center"/>
        </w:trPr>
        <w:tc>
          <w:tcPr>
            <w:tcW w:w="8475" w:type="dxa"/>
          </w:tcPr>
          <w:p w14:paraId="46FEB47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6EF133B" w14:textId="77777777">
        <w:trPr>
          <w:trHeight w:val="345"/>
          <w:jc w:val="center"/>
        </w:trPr>
        <w:tc>
          <w:tcPr>
            <w:tcW w:w="8475" w:type="dxa"/>
          </w:tcPr>
          <w:p w14:paraId="6F43610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FCPU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57DBAD5" w14:textId="77777777">
        <w:trPr>
          <w:trHeight w:val="345"/>
          <w:jc w:val="center"/>
        </w:trPr>
        <w:tc>
          <w:tcPr>
            <w:tcW w:w="8475" w:type="dxa"/>
          </w:tcPr>
          <w:p w14:paraId="1CC17A4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obac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treptococcaceae</w:t>
            </w:r>
          </w:p>
        </w:tc>
      </w:tr>
      <w:tr w:rsidR="00B05EEE" w14:paraId="476093DC" w14:textId="77777777">
        <w:trPr>
          <w:trHeight w:val="345"/>
          <w:jc w:val="center"/>
        </w:trPr>
        <w:tc>
          <w:tcPr>
            <w:tcW w:w="8475" w:type="dxa"/>
          </w:tcPr>
          <w:p w14:paraId="0375559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ymbiobacteriaceae</w:t>
            </w:r>
          </w:p>
        </w:tc>
      </w:tr>
      <w:tr w:rsidR="00B05EEE" w14:paraId="4E34CB3C" w14:textId="77777777">
        <w:trPr>
          <w:trHeight w:val="345"/>
          <w:jc w:val="center"/>
        </w:trPr>
        <w:tc>
          <w:tcPr>
            <w:tcW w:w="8475" w:type="dxa"/>
          </w:tcPr>
          <w:p w14:paraId="5F15463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Veillonellaceae</w:t>
            </w:r>
          </w:p>
        </w:tc>
      </w:tr>
      <w:tr w:rsidR="00B05EEE" w14:paraId="045113E9" w14:textId="77777777">
        <w:trPr>
          <w:trHeight w:val="345"/>
          <w:jc w:val="center"/>
        </w:trPr>
        <w:tc>
          <w:tcPr>
            <w:tcW w:w="8475" w:type="dxa"/>
          </w:tcPr>
          <w:p w14:paraId="5A65894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emm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921C0B0" w14:textId="77777777">
        <w:trPr>
          <w:trHeight w:val="345"/>
          <w:jc w:val="center"/>
        </w:trPr>
        <w:tc>
          <w:tcPr>
            <w:tcW w:w="8475" w:type="dxa"/>
          </w:tcPr>
          <w:p w14:paraId="3575895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emm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6B798A3" w14:textId="77777777">
        <w:trPr>
          <w:trHeight w:val="345"/>
          <w:jc w:val="center"/>
        </w:trPr>
        <w:tc>
          <w:tcPr>
            <w:tcW w:w="8475" w:type="dxa"/>
          </w:tcPr>
          <w:p w14:paraId="1EEA1F1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OUT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7A2035B" w14:textId="77777777">
        <w:trPr>
          <w:trHeight w:val="345"/>
          <w:jc w:val="center"/>
        </w:trPr>
        <w:tc>
          <w:tcPr>
            <w:tcW w:w="8475" w:type="dxa"/>
          </w:tcPr>
          <w:p w14:paraId="1C67728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D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Z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9375502" w14:textId="77777777">
        <w:trPr>
          <w:trHeight w:val="345"/>
          <w:jc w:val="center"/>
        </w:trPr>
        <w:tc>
          <w:tcPr>
            <w:tcW w:w="8475" w:type="dxa"/>
          </w:tcPr>
          <w:p w14:paraId="2D67912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59493797" w14:textId="77777777">
        <w:trPr>
          <w:trHeight w:val="345"/>
          <w:jc w:val="center"/>
        </w:trPr>
        <w:tc>
          <w:tcPr>
            <w:tcW w:w="8475" w:type="dxa"/>
          </w:tcPr>
          <w:p w14:paraId="5AC52C8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C691D65" w14:textId="77777777">
        <w:trPr>
          <w:trHeight w:val="345"/>
          <w:jc w:val="center"/>
        </w:trPr>
        <w:tc>
          <w:tcPr>
            <w:tcW w:w="8475" w:type="dxa"/>
          </w:tcPr>
          <w:p w14:paraId="68E676D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MVS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9CF4B1D" w14:textId="77777777">
        <w:trPr>
          <w:trHeight w:val="345"/>
          <w:jc w:val="center"/>
        </w:trPr>
        <w:tc>
          <w:tcPr>
            <w:tcW w:w="8475" w:type="dxa"/>
          </w:tcPr>
          <w:p w14:paraId="179993F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L500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81F8E8B" w14:textId="77777777">
        <w:trPr>
          <w:trHeight w:val="345"/>
          <w:jc w:val="center"/>
        </w:trPr>
        <w:tc>
          <w:tcPr>
            <w:tcW w:w="8475" w:type="dxa"/>
          </w:tcPr>
          <w:p w14:paraId="2081A18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cisphaer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0A1B8A3" w14:textId="77777777">
        <w:trPr>
          <w:trHeight w:val="345"/>
          <w:jc w:val="center"/>
        </w:trPr>
        <w:tc>
          <w:tcPr>
            <w:tcW w:w="8475" w:type="dxa"/>
          </w:tcPr>
          <w:p w14:paraId="5DAC28A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cisphaer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CM11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9D02675" w14:textId="77777777">
        <w:trPr>
          <w:trHeight w:val="345"/>
          <w:jc w:val="center"/>
        </w:trPr>
        <w:tc>
          <w:tcPr>
            <w:tcW w:w="8475" w:type="dxa"/>
          </w:tcPr>
          <w:p w14:paraId="473510B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l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513F026" w14:textId="77777777">
        <w:trPr>
          <w:trHeight w:val="345"/>
          <w:jc w:val="center"/>
        </w:trPr>
        <w:tc>
          <w:tcPr>
            <w:tcW w:w="8475" w:type="dxa"/>
          </w:tcPr>
          <w:p w14:paraId="216043C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vadinH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19011D5" w14:textId="77777777">
        <w:trPr>
          <w:trHeight w:val="345"/>
          <w:jc w:val="center"/>
        </w:trPr>
        <w:tc>
          <w:tcPr>
            <w:tcW w:w="8475" w:type="dxa"/>
          </w:tcPr>
          <w:p w14:paraId="68F09BA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F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A2F0764" w14:textId="77777777">
        <w:trPr>
          <w:trHeight w:val="345"/>
          <w:jc w:val="center"/>
        </w:trPr>
        <w:tc>
          <w:tcPr>
            <w:tcW w:w="8475" w:type="dxa"/>
          </w:tcPr>
          <w:p w14:paraId="3F09131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iz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hyllobacteriaceae</w:t>
            </w:r>
          </w:p>
        </w:tc>
      </w:tr>
      <w:tr w:rsidR="00B05EEE" w14:paraId="5728137D" w14:textId="77777777">
        <w:trPr>
          <w:trHeight w:val="345"/>
          <w:jc w:val="center"/>
        </w:trPr>
        <w:tc>
          <w:tcPr>
            <w:tcW w:w="8475" w:type="dxa"/>
          </w:tcPr>
          <w:p w14:paraId="593B689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odospir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933BD83" w14:textId="77777777">
        <w:trPr>
          <w:trHeight w:val="345"/>
          <w:jc w:val="center"/>
        </w:trPr>
        <w:tc>
          <w:tcPr>
            <w:tcW w:w="8475" w:type="dxa"/>
          </w:tcPr>
          <w:p w14:paraId="378089D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ketts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ickettsiaceae</w:t>
            </w:r>
          </w:p>
        </w:tc>
      </w:tr>
      <w:tr w:rsidR="00B05EEE" w14:paraId="0A765D8E" w14:textId="77777777">
        <w:trPr>
          <w:trHeight w:val="345"/>
          <w:jc w:val="center"/>
        </w:trPr>
        <w:tc>
          <w:tcPr>
            <w:tcW w:w="8475" w:type="dxa"/>
          </w:tcPr>
          <w:p w14:paraId="30FA395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21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EB1003</w:t>
            </w:r>
          </w:p>
        </w:tc>
      </w:tr>
      <w:tr w:rsidR="00B05EEE" w14:paraId="7E5B4A51" w14:textId="77777777">
        <w:trPr>
          <w:trHeight w:val="345"/>
          <w:jc w:val="center"/>
        </w:trPr>
        <w:tc>
          <w:tcPr>
            <w:tcW w:w="8475" w:type="dxa"/>
          </w:tcPr>
          <w:p w14:paraId="79EFC4B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sser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eisseriaceae</w:t>
            </w:r>
          </w:p>
        </w:tc>
      </w:tr>
      <w:tr w:rsidR="00B05EEE" w14:paraId="7FEA41AE" w14:textId="77777777">
        <w:trPr>
          <w:trHeight w:val="345"/>
          <w:jc w:val="center"/>
        </w:trPr>
        <w:tc>
          <w:tcPr>
            <w:tcW w:w="8475" w:type="dxa"/>
          </w:tcPr>
          <w:p w14:paraId="0F3F068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ulfobacter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esulfobulbaceae</w:t>
            </w:r>
          </w:p>
        </w:tc>
      </w:tr>
      <w:tr w:rsidR="00B05EEE" w14:paraId="245B4C38" w14:textId="77777777">
        <w:trPr>
          <w:trHeight w:val="345"/>
          <w:jc w:val="center"/>
        </w:trPr>
        <w:tc>
          <w:tcPr>
            <w:tcW w:w="8475" w:type="dxa"/>
          </w:tcPr>
          <w:p w14:paraId="58E6ABD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B1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B1-i</w:t>
            </w:r>
          </w:p>
        </w:tc>
      </w:tr>
      <w:tr w:rsidR="00B05EEE" w14:paraId="3F3D3515" w14:textId="77777777">
        <w:trPr>
          <w:trHeight w:val="345"/>
          <w:jc w:val="center"/>
        </w:trPr>
        <w:tc>
          <w:tcPr>
            <w:tcW w:w="8475" w:type="dxa"/>
          </w:tcPr>
          <w:p w14:paraId="5D87D68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omona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lteromonadaceae</w:t>
            </w:r>
          </w:p>
        </w:tc>
      </w:tr>
      <w:tr w:rsidR="00B05EEE" w14:paraId="336ADC95" w14:textId="77777777">
        <w:trPr>
          <w:trHeight w:val="345"/>
          <w:jc w:val="center"/>
        </w:trPr>
        <w:tc>
          <w:tcPr>
            <w:tcW w:w="8475" w:type="dxa"/>
          </w:tcPr>
          <w:p w14:paraId="2A2A4A2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ione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oxiellaceae</w:t>
            </w:r>
          </w:p>
        </w:tc>
      </w:tr>
      <w:tr w:rsidR="00B05EEE" w14:paraId="17BAA81B" w14:textId="77777777">
        <w:trPr>
          <w:trHeight w:val="345"/>
          <w:jc w:val="center"/>
        </w:trPr>
        <w:tc>
          <w:tcPr>
            <w:tcW w:w="8475" w:type="dxa"/>
          </w:tcPr>
          <w:p w14:paraId="259D1EF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Lept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Lept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ediment-4</w:t>
            </w:r>
          </w:p>
        </w:tc>
      </w:tr>
      <w:tr w:rsidR="00B05EEE" w14:paraId="32E97B08" w14:textId="77777777">
        <w:trPr>
          <w:trHeight w:val="345"/>
          <w:jc w:val="center"/>
        </w:trPr>
        <w:tc>
          <w:tcPr>
            <w:tcW w:w="8475" w:type="dxa"/>
          </w:tcPr>
          <w:p w14:paraId="6ECFBF4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pirochaetaceae</w:t>
            </w:r>
          </w:p>
        </w:tc>
      </w:tr>
      <w:tr w:rsidR="00B05EEE" w14:paraId="20358234" w14:textId="77777777">
        <w:trPr>
          <w:trHeight w:val="345"/>
          <w:jc w:val="center"/>
        </w:trPr>
        <w:tc>
          <w:tcPr>
            <w:tcW w:w="8475" w:type="dxa"/>
          </w:tcPr>
          <w:p w14:paraId="4221A7F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ethiosulfovibrionaceae</w:t>
            </w:r>
          </w:p>
        </w:tc>
      </w:tr>
      <w:tr w:rsidR="00B05EEE" w14:paraId="473D68CD" w14:textId="77777777">
        <w:trPr>
          <w:trHeight w:val="345"/>
          <w:jc w:val="center"/>
        </w:trPr>
        <w:tc>
          <w:tcPr>
            <w:tcW w:w="8475" w:type="dxa"/>
          </w:tcPr>
          <w:p w14:paraId="3FD0C5B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er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licutes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holeplasma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holeplasmataceae</w:t>
            </w:r>
          </w:p>
        </w:tc>
      </w:tr>
      <w:tr w:rsidR="00B05EEE" w14:paraId="4DD40987" w14:textId="77777777">
        <w:trPr>
          <w:trHeight w:val="345"/>
          <w:jc w:val="center"/>
        </w:trPr>
        <w:tc>
          <w:tcPr>
            <w:tcW w:w="8475" w:type="dxa"/>
          </w:tcPr>
          <w:p w14:paraId="19EA553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EW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DFA3160" w14:textId="77777777">
        <w:trPr>
          <w:trHeight w:val="345"/>
          <w:jc w:val="center"/>
        </w:trPr>
        <w:tc>
          <w:tcPr>
            <w:tcW w:w="8475" w:type="dxa"/>
          </w:tcPr>
          <w:p w14:paraId="5A7E651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Pedosphae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Pedosphae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PB35</w:t>
            </w:r>
          </w:p>
        </w:tc>
      </w:tr>
      <w:tr w:rsidR="00B05EEE" w14:paraId="6CDA8B6D" w14:textId="77777777">
        <w:trPr>
          <w:trHeight w:val="345"/>
          <w:jc w:val="center"/>
        </w:trPr>
        <w:tc>
          <w:tcPr>
            <w:tcW w:w="8475" w:type="dxa"/>
          </w:tcPr>
          <w:p w14:paraId="424504E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3DE5745" w14:textId="77777777">
        <w:trPr>
          <w:trHeight w:val="345"/>
          <w:jc w:val="center"/>
        </w:trPr>
        <w:tc>
          <w:tcPr>
            <w:tcW w:w="8475" w:type="dxa"/>
          </w:tcPr>
          <w:p w14:paraId="1723CF8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R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ediment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080074D" w14:textId="77777777">
        <w:trPr>
          <w:trHeight w:val="345"/>
          <w:jc w:val="center"/>
        </w:trPr>
        <w:tc>
          <w:tcPr>
            <w:tcW w:w="8475" w:type="dxa"/>
          </w:tcPr>
          <w:p w14:paraId="13C6E65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R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ediment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V106</w:t>
            </w:r>
          </w:p>
        </w:tc>
      </w:tr>
      <w:tr w:rsidR="00B05EEE" w14:paraId="04CF0EB6" w14:textId="77777777">
        <w:trPr>
          <w:trHeight w:val="345"/>
          <w:jc w:val="center"/>
        </w:trPr>
        <w:tc>
          <w:tcPr>
            <w:tcW w:w="8475" w:type="dxa"/>
            <w:tcBorders>
              <w:bottom w:val="single" w:sz="4" w:space="0" w:color="000000"/>
            </w:tcBorders>
          </w:tcPr>
          <w:p w14:paraId="5AA4F16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R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b1_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</w:tbl>
    <w:p w14:paraId="1674185D" w14:textId="77777777" w:rsidR="00B05EEE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7ED75CC2" w14:textId="497247B5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7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clusive bacteriome taxa from soil associated with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euterochoni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mezia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rom ironstone outcrops. Samples were collected in Corumbá city, MS, Brazil. k = kingdom; p = phylum; c = class; o = order; f = family.</w:t>
      </w:r>
    </w:p>
    <w:tbl>
      <w:tblPr>
        <w:tblStyle w:val="a6"/>
        <w:tblW w:w="8647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647"/>
      </w:tblGrid>
      <w:tr w:rsidR="00B05EEE" w14:paraId="6EC8F171" w14:textId="77777777">
        <w:trPr>
          <w:trHeight w:val="345"/>
          <w:jc w:val="center"/>
        </w:trPr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</w:tcPr>
          <w:p w14:paraId="270E686D" w14:textId="77777777" w:rsidR="00B05EEE" w:rsidRDefault="00000000">
            <w:pPr>
              <w:ind w:right="-10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sive bacteriome taxa</w:t>
            </w:r>
          </w:p>
        </w:tc>
      </w:tr>
      <w:tr w:rsidR="00B05EEE" w14:paraId="06DB6CB6" w14:textId="77777777">
        <w:trPr>
          <w:trHeight w:val="345"/>
          <w:jc w:val="center"/>
        </w:trPr>
        <w:tc>
          <w:tcPr>
            <w:tcW w:w="8647" w:type="dxa"/>
            <w:tcBorders>
              <w:top w:val="single" w:sz="4" w:space="0" w:color="000000"/>
            </w:tcBorders>
          </w:tcPr>
          <w:p w14:paraId="2DE35FB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ellulomonadaceae</w:t>
            </w:r>
          </w:p>
        </w:tc>
      </w:tr>
      <w:tr w:rsidR="00B05EEE" w14:paraId="5E3DE765" w14:textId="77777777">
        <w:trPr>
          <w:trHeight w:val="345"/>
          <w:jc w:val="center"/>
        </w:trPr>
        <w:tc>
          <w:tcPr>
            <w:tcW w:w="8647" w:type="dxa"/>
          </w:tcPr>
          <w:p w14:paraId="2AE6404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orynebacteriaceae</w:t>
            </w:r>
          </w:p>
        </w:tc>
      </w:tr>
      <w:tr w:rsidR="00B05EEE" w14:paraId="2A73D491" w14:textId="77777777">
        <w:trPr>
          <w:trHeight w:val="345"/>
          <w:jc w:val="center"/>
        </w:trPr>
        <w:tc>
          <w:tcPr>
            <w:tcW w:w="8647" w:type="dxa"/>
          </w:tcPr>
          <w:p w14:paraId="07E2FF9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Intrasporangiaceae</w:t>
            </w:r>
          </w:p>
        </w:tc>
      </w:tr>
      <w:tr w:rsidR="00B05EEE" w14:paraId="1A469259" w14:textId="77777777">
        <w:trPr>
          <w:trHeight w:val="345"/>
          <w:jc w:val="center"/>
        </w:trPr>
        <w:tc>
          <w:tcPr>
            <w:tcW w:w="8647" w:type="dxa"/>
          </w:tcPr>
          <w:p w14:paraId="38AE858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t12Oct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B1E12E0" w14:textId="77777777">
        <w:trPr>
          <w:trHeight w:val="345"/>
          <w:jc w:val="center"/>
        </w:trPr>
        <w:tc>
          <w:tcPr>
            <w:tcW w:w="8647" w:type="dxa"/>
          </w:tcPr>
          <w:p w14:paraId="20691A2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Bacteroidaceae</w:t>
            </w:r>
          </w:p>
        </w:tc>
      </w:tr>
      <w:tr w:rsidR="00B05EEE" w14:paraId="2FA7F808" w14:textId="77777777">
        <w:trPr>
          <w:trHeight w:val="345"/>
          <w:jc w:val="center"/>
        </w:trPr>
        <w:tc>
          <w:tcPr>
            <w:tcW w:w="8647" w:type="dxa"/>
          </w:tcPr>
          <w:p w14:paraId="4BC7161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ikenellaceae</w:t>
            </w:r>
          </w:p>
        </w:tc>
      </w:tr>
      <w:tr w:rsidR="00B05EEE" w14:paraId="75625A78" w14:textId="77777777">
        <w:trPr>
          <w:trHeight w:val="345"/>
          <w:jc w:val="center"/>
        </w:trPr>
        <w:tc>
          <w:tcPr>
            <w:tcW w:w="8647" w:type="dxa"/>
          </w:tcPr>
          <w:p w14:paraId="59E305C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phag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phag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Amoebophilaceae]</w:t>
            </w:r>
          </w:p>
        </w:tc>
      </w:tr>
      <w:tr w:rsidR="00B05EEE" w14:paraId="77A1C796" w14:textId="77777777">
        <w:trPr>
          <w:trHeight w:val="345"/>
          <w:jc w:val="center"/>
        </w:trPr>
        <w:tc>
          <w:tcPr>
            <w:tcW w:w="8647" w:type="dxa"/>
          </w:tcPr>
          <w:p w14:paraId="593594F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ales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F794D9F" w14:textId="77777777">
        <w:trPr>
          <w:trHeight w:val="345"/>
          <w:jc w:val="center"/>
        </w:trPr>
        <w:tc>
          <w:tcPr>
            <w:tcW w:w="8647" w:type="dxa"/>
          </w:tcPr>
          <w:p w14:paraId="1472B43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petosiphon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CABFC9E" w14:textId="77777777">
        <w:trPr>
          <w:trHeight w:val="345"/>
          <w:jc w:val="center"/>
        </w:trPr>
        <w:tc>
          <w:tcPr>
            <w:tcW w:w="8647" w:type="dxa"/>
          </w:tcPr>
          <w:p w14:paraId="3BA38ED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tedo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gemmatispor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DF67C55" w14:textId="77777777">
        <w:trPr>
          <w:trHeight w:val="345"/>
          <w:jc w:val="center"/>
        </w:trPr>
        <w:tc>
          <w:tcPr>
            <w:tcW w:w="8647" w:type="dxa"/>
          </w:tcPr>
          <w:p w14:paraId="3D06EE7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241703B" w14:textId="77777777">
        <w:trPr>
          <w:trHeight w:val="345"/>
          <w:jc w:val="center"/>
        </w:trPr>
        <w:tc>
          <w:tcPr>
            <w:tcW w:w="8647" w:type="dxa"/>
          </w:tcPr>
          <w:p w14:paraId="040C987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K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YG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435D3D6A" w14:textId="77777777">
        <w:trPr>
          <w:trHeight w:val="345"/>
          <w:jc w:val="center"/>
        </w:trPr>
        <w:tc>
          <w:tcPr>
            <w:tcW w:w="8647" w:type="dxa"/>
          </w:tcPr>
          <w:p w14:paraId="537B7C5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stocophycid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stoc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cytonemataceae</w:t>
            </w:r>
          </w:p>
        </w:tc>
      </w:tr>
      <w:tr w:rsidR="00B05EEE" w14:paraId="76E3EB2A" w14:textId="77777777">
        <w:trPr>
          <w:trHeight w:val="345"/>
          <w:jc w:val="center"/>
        </w:trPr>
        <w:tc>
          <w:tcPr>
            <w:tcW w:w="8647" w:type="dxa"/>
          </w:tcPr>
          <w:p w14:paraId="6B09ED5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cillatoriophycid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cillator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hormidiaceae</w:t>
            </w:r>
          </w:p>
        </w:tc>
      </w:tr>
      <w:tr w:rsidR="00B05EEE" w14:paraId="3DCFA3FB" w14:textId="77777777">
        <w:trPr>
          <w:trHeight w:val="345"/>
          <w:jc w:val="center"/>
        </w:trPr>
        <w:tc>
          <w:tcPr>
            <w:tcW w:w="8647" w:type="dxa"/>
          </w:tcPr>
          <w:p w14:paraId="20C1972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69C1557B" w14:textId="77777777">
        <w:trPr>
          <w:trHeight w:val="345"/>
          <w:jc w:val="center"/>
        </w:trPr>
        <w:tc>
          <w:tcPr>
            <w:tcW w:w="8647" w:type="dxa"/>
          </w:tcPr>
          <w:p w14:paraId="61D2A99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hermoactinomycetaceae</w:t>
            </w:r>
          </w:p>
        </w:tc>
      </w:tr>
      <w:tr w:rsidR="00B05EEE" w14:paraId="4B9AD5C1" w14:textId="77777777">
        <w:trPr>
          <w:trHeight w:val="345"/>
          <w:jc w:val="center"/>
        </w:trPr>
        <w:tc>
          <w:tcPr>
            <w:tcW w:w="8647" w:type="dxa"/>
          </w:tcPr>
          <w:p w14:paraId="38F9360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obac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Lactobacillaceae</w:t>
            </w:r>
          </w:p>
        </w:tc>
      </w:tr>
      <w:tr w:rsidR="00B05EEE" w14:paraId="43B60D14" w14:textId="77777777">
        <w:trPr>
          <w:trHeight w:val="345"/>
          <w:jc w:val="center"/>
        </w:trPr>
        <w:tc>
          <w:tcPr>
            <w:tcW w:w="8647" w:type="dxa"/>
          </w:tcPr>
          <w:p w14:paraId="0E0728D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104F7370" w14:textId="77777777">
        <w:trPr>
          <w:trHeight w:val="345"/>
          <w:jc w:val="center"/>
        </w:trPr>
        <w:tc>
          <w:tcPr>
            <w:tcW w:w="8647" w:type="dxa"/>
          </w:tcPr>
          <w:p w14:paraId="3A209DB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Lachnospiraceae</w:t>
            </w:r>
          </w:p>
        </w:tc>
      </w:tr>
      <w:tr w:rsidR="00B05EEE" w14:paraId="1A6ABD8F" w14:textId="77777777">
        <w:trPr>
          <w:trHeight w:val="345"/>
          <w:jc w:val="center"/>
        </w:trPr>
        <w:tc>
          <w:tcPr>
            <w:tcW w:w="8647" w:type="dxa"/>
          </w:tcPr>
          <w:p w14:paraId="530C502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eptococcaceae</w:t>
            </w:r>
          </w:p>
        </w:tc>
      </w:tr>
      <w:tr w:rsidR="00B05EEE" w14:paraId="18138E80" w14:textId="77777777">
        <w:trPr>
          <w:trHeight w:val="345"/>
          <w:jc w:val="center"/>
        </w:trPr>
        <w:tc>
          <w:tcPr>
            <w:tcW w:w="8647" w:type="dxa"/>
          </w:tcPr>
          <w:p w14:paraId="0BF6D9F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7EB031B3" w14:textId="77777777">
        <w:trPr>
          <w:trHeight w:val="345"/>
          <w:jc w:val="center"/>
        </w:trPr>
        <w:tc>
          <w:tcPr>
            <w:tcW w:w="8647" w:type="dxa"/>
          </w:tcPr>
          <w:p w14:paraId="414E94D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Ellin5301</w:t>
            </w:r>
          </w:p>
        </w:tc>
      </w:tr>
      <w:tr w:rsidR="00B05EEE" w14:paraId="7B4381B2" w14:textId="77777777">
        <w:trPr>
          <w:trHeight w:val="345"/>
          <w:jc w:val="center"/>
        </w:trPr>
        <w:tc>
          <w:tcPr>
            <w:tcW w:w="8647" w:type="dxa"/>
          </w:tcPr>
          <w:p w14:paraId="486F921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cisphaer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l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760125D" w14:textId="77777777">
        <w:trPr>
          <w:trHeight w:val="345"/>
          <w:jc w:val="center"/>
        </w:trPr>
        <w:tc>
          <w:tcPr>
            <w:tcW w:w="8647" w:type="dxa"/>
          </w:tcPr>
          <w:p w14:paraId="67D37C9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BD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FC7BCD4" w14:textId="77777777">
        <w:trPr>
          <w:trHeight w:val="345"/>
          <w:jc w:val="center"/>
        </w:trPr>
        <w:tc>
          <w:tcPr>
            <w:tcW w:w="8647" w:type="dxa"/>
          </w:tcPr>
          <w:p w14:paraId="7BAD3B4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iz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Xanthobacteraceae</w:t>
            </w:r>
          </w:p>
        </w:tc>
      </w:tr>
      <w:tr w:rsidR="00B05EEE" w14:paraId="66E5EBB2" w14:textId="77777777">
        <w:trPr>
          <w:trHeight w:val="345"/>
          <w:jc w:val="center"/>
        </w:trPr>
        <w:tc>
          <w:tcPr>
            <w:tcW w:w="8647" w:type="dxa"/>
          </w:tcPr>
          <w:p w14:paraId="6CA3E71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kettsiales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6753FBD" w14:textId="77777777">
        <w:trPr>
          <w:trHeight w:val="345"/>
          <w:jc w:val="center"/>
        </w:trPr>
        <w:tc>
          <w:tcPr>
            <w:tcW w:w="8647" w:type="dxa"/>
          </w:tcPr>
          <w:p w14:paraId="1D8FF34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6976246D" w14:textId="77777777">
        <w:trPr>
          <w:trHeight w:val="345"/>
          <w:jc w:val="center"/>
        </w:trPr>
        <w:tc>
          <w:tcPr>
            <w:tcW w:w="8647" w:type="dxa"/>
          </w:tcPr>
          <w:p w14:paraId="4B1B180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C-I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04C4038" w14:textId="77777777">
        <w:trPr>
          <w:trHeight w:val="345"/>
          <w:jc w:val="center"/>
        </w:trPr>
        <w:tc>
          <w:tcPr>
            <w:tcW w:w="8647" w:type="dxa"/>
          </w:tcPr>
          <w:p w14:paraId="74605FE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0B5AD995" w14:textId="77777777">
        <w:trPr>
          <w:trHeight w:val="345"/>
          <w:jc w:val="center"/>
        </w:trPr>
        <w:tc>
          <w:tcPr>
            <w:tcW w:w="8647" w:type="dxa"/>
          </w:tcPr>
          <w:p w14:paraId="78485E6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xococc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0319-6G20</w:t>
            </w:r>
          </w:p>
        </w:tc>
      </w:tr>
      <w:tr w:rsidR="00B05EEE" w14:paraId="108A544A" w14:textId="77777777">
        <w:trPr>
          <w:trHeight w:val="345"/>
          <w:jc w:val="center"/>
        </w:trPr>
        <w:tc>
          <w:tcPr>
            <w:tcW w:w="8647" w:type="dxa"/>
          </w:tcPr>
          <w:p w14:paraId="3759F14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54F1A97" w14:textId="77777777">
        <w:trPr>
          <w:trHeight w:val="345"/>
          <w:jc w:val="center"/>
        </w:trPr>
        <w:tc>
          <w:tcPr>
            <w:tcW w:w="8647" w:type="dxa"/>
          </w:tcPr>
          <w:p w14:paraId="25D05B6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eudomona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Moraxellaceae</w:t>
            </w:r>
          </w:p>
        </w:tc>
      </w:tr>
      <w:tr w:rsidR="00B05EEE" w14:paraId="742926AD" w14:textId="77777777">
        <w:trPr>
          <w:trHeight w:val="345"/>
          <w:jc w:val="center"/>
        </w:trPr>
        <w:tc>
          <w:tcPr>
            <w:tcW w:w="8647" w:type="dxa"/>
          </w:tcPr>
          <w:p w14:paraId="06BBF81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V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CC989F9" w14:textId="77777777">
        <w:trPr>
          <w:trHeight w:val="345"/>
          <w:jc w:val="center"/>
        </w:trPr>
        <w:tc>
          <w:tcPr>
            <w:tcW w:w="8647" w:type="dxa"/>
          </w:tcPr>
          <w:p w14:paraId="69BDAE0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922F177" w14:textId="77777777">
        <w:trPr>
          <w:trHeight w:val="345"/>
          <w:jc w:val="center"/>
        </w:trPr>
        <w:tc>
          <w:tcPr>
            <w:tcW w:w="8647" w:type="dxa"/>
          </w:tcPr>
          <w:p w14:paraId="4ABEE9F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585509B0" w14:textId="77777777">
        <w:trPr>
          <w:trHeight w:val="345"/>
          <w:jc w:val="center"/>
        </w:trPr>
        <w:tc>
          <w:tcPr>
            <w:tcW w:w="8647" w:type="dxa"/>
          </w:tcPr>
          <w:p w14:paraId="6C962D4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25299FE1" w14:textId="77777777">
        <w:trPr>
          <w:trHeight w:val="345"/>
          <w:jc w:val="center"/>
        </w:trPr>
        <w:tc>
          <w:tcPr>
            <w:tcW w:w="8647" w:type="dxa"/>
          </w:tcPr>
          <w:p w14:paraId="5161849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Methylacidiphil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acidiphi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B659D4D" w14:textId="77777777">
        <w:trPr>
          <w:trHeight w:val="345"/>
          <w:jc w:val="center"/>
        </w:trPr>
        <w:tc>
          <w:tcPr>
            <w:tcW w:w="8647" w:type="dxa"/>
          </w:tcPr>
          <w:p w14:paraId="48E7459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tut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H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F22DA04" w14:textId="77777777">
        <w:trPr>
          <w:trHeight w:val="345"/>
          <w:jc w:val="center"/>
        </w:trPr>
        <w:tc>
          <w:tcPr>
            <w:tcW w:w="8647" w:type="dxa"/>
            <w:tcBorders>
              <w:bottom w:val="single" w:sz="4" w:space="0" w:color="000000"/>
            </w:tcBorders>
          </w:tcPr>
          <w:p w14:paraId="34507EF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</w:tbl>
    <w:p w14:paraId="47128599" w14:textId="77777777" w:rsidR="00B05EEE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2C9C16A0" w14:textId="721B0EA0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8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clusive bacteriome taxa for localities considering both species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Bromelia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alansa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Deuterochoni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mezia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Localities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njolinh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arm I (FM I)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njolinh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arm II (FM II), São João Farm (FSJ), Vale do Paraíso Farm (FVP)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raputanga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unicipality Natural Park I (PNMP I),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raputanga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unicipality Natural Park II (PNMP II). Samples were collected in Corumbá city, MS, Brazil. k = kingdom; p = phylum; c = class; o = order; f = family.</w:t>
      </w:r>
    </w:p>
    <w:tbl>
      <w:tblPr>
        <w:tblStyle w:val="a7"/>
        <w:tblW w:w="9450" w:type="dxa"/>
        <w:jc w:val="center"/>
        <w:tblInd w:w="0" w:type="dxa"/>
        <w:tblBorders>
          <w:top w:val="single" w:sz="4" w:space="0" w:color="000000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5"/>
        <w:gridCol w:w="8415"/>
      </w:tblGrid>
      <w:tr w:rsidR="00B05EEE" w14:paraId="0A2A90EC" w14:textId="77777777">
        <w:trPr>
          <w:trHeight w:val="345"/>
          <w:jc w:val="center"/>
        </w:trPr>
        <w:tc>
          <w:tcPr>
            <w:tcW w:w="1035" w:type="dxa"/>
            <w:tcBorders>
              <w:bottom w:val="single" w:sz="4" w:space="0" w:color="000000"/>
            </w:tcBorders>
          </w:tcPr>
          <w:p w14:paraId="7B1CBC02" w14:textId="77777777" w:rsidR="00B05EEE" w:rsidRDefault="00000000">
            <w:pPr>
              <w:ind w:right="-10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8415" w:type="dxa"/>
          </w:tcPr>
          <w:p w14:paraId="1865884C" w14:textId="77777777" w:rsidR="00B05EEE" w:rsidRDefault="00000000">
            <w:pPr>
              <w:ind w:right="-10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sive bacteriome taxa</w:t>
            </w:r>
          </w:p>
        </w:tc>
      </w:tr>
      <w:tr w:rsidR="00B05EEE" w14:paraId="145F774B" w14:textId="77777777">
        <w:trPr>
          <w:trHeight w:val="345"/>
          <w:jc w:val="center"/>
        </w:trPr>
        <w:tc>
          <w:tcPr>
            <w:tcW w:w="1035" w:type="dxa"/>
            <w:vMerge w:val="restart"/>
            <w:vAlign w:val="center"/>
          </w:tcPr>
          <w:p w14:paraId="1E0661E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</w:t>
            </w:r>
          </w:p>
        </w:tc>
        <w:tc>
          <w:tcPr>
            <w:tcW w:w="8415" w:type="dxa"/>
            <w:tcBorders>
              <w:bottom w:val="nil"/>
            </w:tcBorders>
          </w:tcPr>
          <w:p w14:paraId="75E6051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A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980C9F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D7023A2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4213B7D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vadinH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3EA1160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CCFC85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3A4493E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F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99D498D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5A98CA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484E6F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iz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hyllobacteriaceae</w:t>
            </w:r>
          </w:p>
        </w:tc>
      </w:tr>
      <w:tr w:rsidR="00B05EEE" w14:paraId="5A4A2965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21B8C6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15E7022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ketts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ickettsiaceae</w:t>
            </w:r>
          </w:p>
        </w:tc>
      </w:tr>
      <w:tr w:rsidR="00B05EEE" w14:paraId="67A6636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6A22ED5E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8F91BA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ED3EB34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53F634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1BD1130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21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EB1003</w:t>
            </w:r>
          </w:p>
        </w:tc>
      </w:tr>
      <w:tr w:rsidR="00B05EEE" w14:paraId="092F7F38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62F306C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</w:tcBorders>
          </w:tcPr>
          <w:p w14:paraId="2058C94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B8E744B" w14:textId="77777777">
        <w:trPr>
          <w:trHeight w:val="345"/>
          <w:jc w:val="center"/>
        </w:trPr>
        <w:tc>
          <w:tcPr>
            <w:tcW w:w="1035" w:type="dxa"/>
            <w:vMerge w:val="restart"/>
            <w:vAlign w:val="center"/>
          </w:tcPr>
          <w:p w14:paraId="7E303E9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M II</w:t>
            </w:r>
          </w:p>
        </w:tc>
        <w:tc>
          <w:tcPr>
            <w:tcW w:w="8415" w:type="dxa"/>
            <w:tcBorders>
              <w:bottom w:val="nil"/>
            </w:tcBorders>
          </w:tcPr>
          <w:p w14:paraId="1BDD157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ellulomonadaceae</w:t>
            </w:r>
          </w:p>
        </w:tc>
      </w:tr>
      <w:tr w:rsidR="00B05EEE" w14:paraId="0BE9B2D2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3101BD6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4C08E29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22742497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1F7DCE5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3861FEA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7D82EBB7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5CAC845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615E662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D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Z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9C87673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299D91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</w:tcBorders>
          </w:tcPr>
          <w:p w14:paraId="032A534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EW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7789D4A" w14:textId="77777777">
        <w:trPr>
          <w:trHeight w:val="345"/>
          <w:jc w:val="center"/>
        </w:trPr>
        <w:tc>
          <w:tcPr>
            <w:tcW w:w="1035" w:type="dxa"/>
            <w:tcBorders>
              <w:bottom w:val="nil"/>
            </w:tcBorders>
          </w:tcPr>
          <w:p w14:paraId="6A74D618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bottom w:val="nil"/>
            </w:tcBorders>
          </w:tcPr>
          <w:p w14:paraId="1F46500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acidobacteria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55C1A6D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1937190B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71C889D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atimona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J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AB-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EA2AA0E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296E990C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2F225D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4B8643E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7162CC13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763BF1C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ales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DB5DC78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60EA9AD4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23429E0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petosiphon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168BF6F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54D7C494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749D4B9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K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YG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52A6F0BA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3A84E35C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SJ</w:t>
            </w: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71318B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K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YG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D2C09A6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696DF2C6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3A0782A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ymbiobacteriaceae</w:t>
            </w:r>
          </w:p>
        </w:tc>
      </w:tr>
      <w:tr w:rsidR="00B05EEE" w14:paraId="57D2D284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2D7AFC00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6222458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AF85C30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4DE2F6CE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723296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cisphaer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7F4BBF2E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64F57C5F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38B127A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M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6C9F4B5F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nil"/>
              <w:right w:val="single" w:sz="4" w:space="0" w:color="000000"/>
            </w:tcBorders>
          </w:tcPr>
          <w:p w14:paraId="17F255C7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46D175C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Methylacidiphil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acidiphi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26D9A34" w14:textId="77777777">
        <w:trPr>
          <w:trHeight w:val="345"/>
          <w:jc w:val="center"/>
        </w:trPr>
        <w:tc>
          <w:tcPr>
            <w:tcW w:w="1035" w:type="dxa"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61B68AF" w14:textId="77777777" w:rsidR="00B05EEE" w:rsidRDefault="00B05E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14:paraId="548BCE1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234568E" w14:textId="77777777">
        <w:trPr>
          <w:trHeight w:val="345"/>
          <w:jc w:val="center"/>
        </w:trPr>
        <w:tc>
          <w:tcPr>
            <w:tcW w:w="1035" w:type="dxa"/>
            <w:vMerge w:val="restart"/>
            <w:tcBorders>
              <w:top w:val="single" w:sz="8" w:space="0" w:color="000000"/>
            </w:tcBorders>
            <w:vAlign w:val="center"/>
          </w:tcPr>
          <w:p w14:paraId="11C17491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VP</w:t>
            </w:r>
          </w:p>
        </w:tc>
        <w:tc>
          <w:tcPr>
            <w:tcW w:w="8415" w:type="dxa"/>
            <w:tcBorders>
              <w:bottom w:val="nil"/>
            </w:tcBorders>
          </w:tcPr>
          <w:p w14:paraId="45A19094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idobacteri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7038A6C9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0CE968CB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165FA1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idobacteri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iii1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B40</w:t>
            </w:r>
          </w:p>
        </w:tc>
      </w:tr>
      <w:tr w:rsidR="00B05EEE" w14:paraId="7311B7DE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48636A3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28EEFAA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BP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MVS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20531C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09C7C77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03D12C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B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BB829A7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C52A96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A3AC58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microbi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imicr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KIW874</w:t>
            </w:r>
          </w:p>
        </w:tc>
      </w:tr>
      <w:tr w:rsidR="00B05EEE" w14:paraId="25AE02B8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322B746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5DDB67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Sapr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aprospiraceae</w:t>
            </w:r>
          </w:p>
        </w:tc>
      </w:tr>
      <w:tr w:rsidR="00B05EEE" w14:paraId="720E9E2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1FAB209E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30F03B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b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J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44095E5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35D5549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41B3EA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denscaten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rdenscatenaceae</w:t>
            </w:r>
          </w:p>
        </w:tc>
      </w:tr>
      <w:tr w:rsidR="00B05EEE" w14:paraId="22A65124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CC32F42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6F8D23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C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4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60ADC56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6183A9E4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13198B8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aerolin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873A317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9B3B9B6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EE87F9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71155890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47447E1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29A66FA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GOUT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4AF45CA8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5AF38DC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4C93536D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40886C9E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1B936DA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1E16FB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7473E4E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4CBBC3C4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A5202E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L500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8B49B1A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32DE1A6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3236505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cisphaer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CM11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E67ADEB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3AF268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21672E4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l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6B8D18AD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3A87CC7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6BBBEA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odospir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D508F02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1EF89E2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42D8415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B1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B1-i</w:t>
            </w:r>
          </w:p>
        </w:tc>
      </w:tr>
      <w:tr w:rsidR="00B05EEE" w14:paraId="207BF9E4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168B3418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55A33A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omona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lteromonadaceae</w:t>
            </w:r>
          </w:p>
        </w:tc>
      </w:tr>
      <w:tr w:rsidR="00B05EEE" w14:paraId="3880787E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4F2E551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3F83A5E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er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licutes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holeplasma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Acholeplasmataceae</w:t>
            </w:r>
          </w:p>
        </w:tc>
      </w:tr>
      <w:tr w:rsidR="00B05EEE" w14:paraId="6706A1F8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339B50FE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687EE43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Pedosphae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Pedosphae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OPB35</w:t>
            </w:r>
          </w:p>
        </w:tc>
      </w:tr>
      <w:tr w:rsidR="00B05EEE" w14:paraId="014A83A2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04808E93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2EA4AF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312872BE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2A87D2C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34D6D7F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R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ediment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V106</w:t>
            </w:r>
          </w:p>
        </w:tc>
      </w:tr>
      <w:tr w:rsidR="00B05EEE" w14:paraId="0009F91B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7C6A7D8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</w:tcBorders>
          </w:tcPr>
          <w:p w14:paraId="1B21F03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RR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wb1_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1BDB001B" w14:textId="77777777">
        <w:trPr>
          <w:trHeight w:val="345"/>
          <w:jc w:val="center"/>
        </w:trPr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 w14:paraId="19A622FB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</w:t>
            </w:r>
          </w:p>
        </w:tc>
        <w:tc>
          <w:tcPr>
            <w:tcW w:w="8415" w:type="dxa"/>
            <w:tcBorders>
              <w:bottom w:val="nil"/>
            </w:tcBorders>
          </w:tcPr>
          <w:p w14:paraId="1598A41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ophag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ophag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Holophagaceae</w:t>
            </w:r>
          </w:p>
        </w:tc>
      </w:tr>
      <w:tr w:rsidR="00B05EEE" w14:paraId="620AFA2F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3B9FCA9E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C2CE99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sukamurellaceae</w:t>
            </w:r>
          </w:p>
        </w:tc>
      </w:tr>
      <w:tr w:rsidR="00B05EEE" w14:paraId="2060E33D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5A2CC84C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30CE2AE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tedo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gemmatispor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C403E3B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3FFA4D3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0710E5A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cillatoriophycid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cillator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hormidiaceae</w:t>
            </w:r>
          </w:p>
        </w:tc>
      </w:tr>
      <w:tr w:rsidR="00B05EEE" w14:paraId="54A5011D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17A0255E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75C6548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eptococcaceae</w:t>
            </w:r>
          </w:p>
        </w:tc>
      </w:tr>
      <w:tr w:rsidR="00B05EEE" w14:paraId="55F66A41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59289DC2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6390EB8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sser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Neisseriaceae</w:t>
            </w:r>
          </w:p>
        </w:tc>
      </w:tr>
      <w:tr w:rsidR="00B05EEE" w14:paraId="51255EEA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69572F6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50C282E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ulfobacter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esulfobulbaceae</w:t>
            </w:r>
          </w:p>
        </w:tc>
      </w:tr>
      <w:tr w:rsidR="00B05EEE" w14:paraId="779248FB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21B7264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0A44418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Leptospira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Leptospirales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ediment-4</w:t>
            </w:r>
          </w:p>
        </w:tc>
      </w:tr>
      <w:tr w:rsidR="00B05EEE" w14:paraId="72F868E1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4206B1D4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15E0FA8B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es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cha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pirochaetaceae</w:t>
            </w:r>
          </w:p>
        </w:tc>
      </w:tr>
      <w:tr w:rsidR="00B05EEE" w14:paraId="7FE1BDAE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3EDC7D6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nil"/>
            </w:tcBorders>
          </w:tcPr>
          <w:p w14:paraId="2BC356B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Dethiosulfovibrionaceae</w:t>
            </w:r>
          </w:p>
        </w:tc>
      </w:tr>
      <w:tr w:rsidR="00B05EEE" w14:paraId="0D50378B" w14:textId="77777777">
        <w:trPr>
          <w:trHeight w:val="345"/>
          <w:jc w:val="center"/>
        </w:trPr>
        <w:tc>
          <w:tcPr>
            <w:tcW w:w="1035" w:type="dxa"/>
            <w:vMerge/>
            <w:tcBorders>
              <w:top w:val="single" w:sz="4" w:space="0" w:color="000000"/>
            </w:tcBorders>
            <w:vAlign w:val="center"/>
          </w:tcPr>
          <w:p w14:paraId="1236C64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single" w:sz="8" w:space="0" w:color="000000"/>
            </w:tcBorders>
          </w:tcPr>
          <w:p w14:paraId="5A626F2F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41CD9228" w14:textId="77777777">
        <w:trPr>
          <w:trHeight w:val="345"/>
          <w:jc w:val="center"/>
        </w:trPr>
        <w:tc>
          <w:tcPr>
            <w:tcW w:w="1035" w:type="dxa"/>
            <w:vMerge w:val="restart"/>
            <w:vAlign w:val="center"/>
          </w:tcPr>
          <w:p w14:paraId="596F7E53" w14:textId="77777777" w:rsidR="00B05EE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MP II</w:t>
            </w:r>
          </w:p>
        </w:tc>
        <w:tc>
          <w:tcPr>
            <w:tcW w:w="8415" w:type="dxa"/>
            <w:tcBorders>
              <w:bottom w:val="nil"/>
            </w:tcBorders>
          </w:tcPr>
          <w:p w14:paraId="254E242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Intrasporangiaceae</w:t>
            </w:r>
          </w:p>
        </w:tc>
      </w:tr>
      <w:tr w:rsidR="00B05EEE" w14:paraId="4340DD53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066CE5E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ABC421C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Rikenellaceae</w:t>
            </w:r>
          </w:p>
        </w:tc>
      </w:tr>
      <w:tr w:rsidR="00B05EEE" w14:paraId="0CBF938F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A7798FD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4934E19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phag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phag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[Amoebophilaceae]</w:t>
            </w:r>
          </w:p>
        </w:tc>
      </w:tr>
      <w:tr w:rsidR="00B05EEE" w14:paraId="049A7AAC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C8C9AC9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291ACF9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ae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amy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imkaniaceae</w:t>
            </w:r>
          </w:p>
        </w:tc>
      </w:tr>
      <w:tr w:rsidR="00B05EEE" w14:paraId="009A55FF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3560CF68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5E01A817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HA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775580E7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3BE1D0BC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61117F8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__;__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37D5D3DC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63F2697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5FB82E5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stocophycideae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stoc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Scytonemataceae</w:t>
            </w:r>
          </w:p>
        </w:tc>
      </w:tr>
      <w:tr w:rsidR="00B05EEE" w14:paraId="6D1F242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12D711F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67596FB3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i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i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hermoactinomycetaceae</w:t>
            </w:r>
          </w:p>
        </w:tc>
      </w:tr>
      <w:tr w:rsidR="00B05EEE" w14:paraId="37F50CD1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5EB9FAB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FD48B6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Lachnospiraceae</w:t>
            </w:r>
          </w:p>
        </w:tc>
      </w:tr>
      <w:tr w:rsidR="00B05EEE" w14:paraId="1A915E6C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4EF9875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55C8FCA6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Veillonellaceae</w:t>
            </w:r>
          </w:p>
        </w:tc>
      </w:tr>
      <w:tr w:rsidR="00B05EEE" w14:paraId="12E50406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55E02136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1266F581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BD7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007D240F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76D80975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58EFBEF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izobi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Xanthobacteraceae</w:t>
            </w:r>
          </w:p>
        </w:tc>
      </w:tr>
      <w:tr w:rsidR="00B05EEE" w14:paraId="2DD202A5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5BDCF444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4693C3F9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kettsiales;_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B05EEE" w14:paraId="294C45D0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6CBC4FF3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0F541F95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xococc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0319-6G20</w:t>
            </w:r>
          </w:p>
        </w:tc>
      </w:tr>
      <w:tr w:rsidR="00B05EEE" w14:paraId="2DA0BBBA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6E1EF641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34DA169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ionellales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Legionellaceae</w:t>
            </w:r>
          </w:p>
        </w:tc>
      </w:tr>
      <w:tr w:rsidR="00B05EEE" w14:paraId="358787B3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0A4E9C80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left w:val="single" w:sz="4" w:space="0" w:color="000000"/>
              <w:bottom w:val="nil"/>
            </w:tcBorders>
          </w:tcPr>
          <w:p w14:paraId="04D68A62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CV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B05EEE" w14:paraId="54B56C16" w14:textId="77777777">
        <w:trPr>
          <w:trHeight w:val="345"/>
          <w:jc w:val="center"/>
        </w:trPr>
        <w:tc>
          <w:tcPr>
            <w:tcW w:w="1035" w:type="dxa"/>
            <w:vMerge/>
            <w:vAlign w:val="center"/>
          </w:tcPr>
          <w:p w14:paraId="2B6DBD6A" w14:textId="77777777" w:rsidR="00B05EEE" w:rsidRDefault="00B05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5" w:type="dxa"/>
            <w:tcBorders>
              <w:top w:val="nil"/>
              <w:bottom w:val="single" w:sz="4" w:space="0" w:color="000000"/>
            </w:tcBorders>
          </w:tcPr>
          <w:p w14:paraId="2C0847C0" w14:textId="77777777" w:rsidR="00B05EE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;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TA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;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PHOS-HD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;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</w:p>
        </w:tc>
      </w:tr>
    </w:tbl>
    <w:p w14:paraId="4F0071F1" w14:textId="77777777" w:rsidR="00B05EEE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5F1FFE3E" w14:textId="62FA775F" w:rsidR="00B05EEE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lastRenderedPageBreak/>
        <w:t>Supplementary Table 9</w:t>
      </w:r>
      <w:r w:rsidR="00582456">
        <w:rPr>
          <w:rFonts w:ascii="Times New Roman" w:eastAsia="Times New Roman" w:hAnsi="Times New Roman" w:cs="Times New Roman"/>
          <w:bCs/>
          <w:smallCaps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fferential abundance analysis was performed using the Wilcoxon test. The values presented correspond to the p-values calculated for each sample and location.</w:t>
      </w:r>
    </w:p>
    <w:p w14:paraId="69698C9A" w14:textId="77777777" w:rsidR="00B05EEE" w:rsidRDefault="00B05EE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hyperlink r:id="rId9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s://drive.google.com/drive/folders/16KxdFER6eCRq-5xcOJIcNrh5bjSrHLS2?usp=sharing</w:t>
        </w:r>
      </w:hyperlink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sectPr w:rsidR="00B05EEE" w:rsidSect="0007138C">
      <w:pgSz w:w="11909" w:h="16834"/>
      <w:pgMar w:top="1985" w:right="1985" w:bottom="1985" w:left="1985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23396" w14:textId="77777777" w:rsidR="00854CB3" w:rsidRDefault="00854CB3">
      <w:pPr>
        <w:spacing w:line="240" w:lineRule="auto"/>
      </w:pPr>
      <w:r>
        <w:separator/>
      </w:r>
    </w:p>
  </w:endnote>
  <w:endnote w:type="continuationSeparator" w:id="0">
    <w:p w14:paraId="4449A33E" w14:textId="77777777" w:rsidR="00854CB3" w:rsidRDefault="00854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7742DBBB-7789-484B-BFF5-5E6561FCADD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AEF639B9-F363-48C8-86C6-CA55E0974228}"/>
    <w:embedItalic r:id="rId3" w:fontKey="{5C1BFA16-8C81-4D95-BCA8-5E78A18F419C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50C4F" w14:textId="77777777" w:rsidR="00854CB3" w:rsidRDefault="00854CB3">
      <w:pPr>
        <w:spacing w:line="240" w:lineRule="auto"/>
      </w:pPr>
      <w:r>
        <w:separator/>
      </w:r>
    </w:p>
  </w:footnote>
  <w:footnote w:type="continuationSeparator" w:id="0">
    <w:p w14:paraId="11E9EA4B" w14:textId="77777777" w:rsidR="00854CB3" w:rsidRDefault="00854C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EEE"/>
    <w:rsid w:val="0007138C"/>
    <w:rsid w:val="001452D7"/>
    <w:rsid w:val="003E396F"/>
    <w:rsid w:val="004E1F91"/>
    <w:rsid w:val="00582456"/>
    <w:rsid w:val="005E3FF2"/>
    <w:rsid w:val="007800EA"/>
    <w:rsid w:val="00854CB3"/>
    <w:rsid w:val="00B05EEE"/>
    <w:rsid w:val="00D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7DC10"/>
  <w15:docId w15:val="{338EF0DF-A9DC-497F-AE03-A860D2FF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A23"/>
  </w:style>
  <w:style w:type="paragraph" w:styleId="Ttulo1">
    <w:name w:val="heading 1"/>
    <w:basedOn w:val="Normal"/>
    <w:next w:val="Normal"/>
    <w:link w:val="Ttulo1Char"/>
    <w:uiPriority w:val="9"/>
    <w:qFormat/>
    <w:rsid w:val="00F40A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40A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40A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40A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40A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40A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40A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40A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40A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F40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1Char">
    <w:name w:val="Título 1 Char"/>
    <w:basedOn w:val="Fontepargpadro"/>
    <w:link w:val="Ttulo1"/>
    <w:uiPriority w:val="9"/>
    <w:rsid w:val="00F40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40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40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40A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40A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40A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40A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40A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40A23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F40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40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40A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F40A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40A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F40A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40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40A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40A23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5">
    <w:name w:val="5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4">
    <w:name w:val="4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3">
    <w:name w:val="3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2">
    <w:name w:val="2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1">
    <w:name w:val="1"/>
    <w:basedOn w:val="Tabelanormal"/>
    <w:rsid w:val="00F40A23"/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FFFFFF"/>
    </w:tcPr>
  </w:style>
  <w:style w:type="character" w:styleId="Nmerodelinha">
    <w:name w:val="line number"/>
    <w:basedOn w:val="Fontepargpadro"/>
    <w:uiPriority w:val="99"/>
    <w:semiHidden/>
    <w:unhideWhenUsed/>
    <w:rsid w:val="00F40A23"/>
  </w:style>
  <w:style w:type="paragraph" w:styleId="Cabealho">
    <w:name w:val="header"/>
    <w:basedOn w:val="Normal"/>
    <w:link w:val="CabealhoChar"/>
    <w:uiPriority w:val="99"/>
    <w:unhideWhenUsed/>
    <w:rsid w:val="0040139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01394"/>
    <w:rPr>
      <w:rFonts w:ascii="Arial" w:eastAsia="Arial" w:hAnsi="Arial" w:cs="Arial"/>
      <w:kern w:val="0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401394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01394"/>
    <w:rPr>
      <w:rFonts w:ascii="Arial" w:eastAsia="Arial" w:hAnsi="Arial" w:cs="Arial"/>
      <w:kern w:val="0"/>
      <w:lang w:val="en-US" w:eastAsia="pt-BR"/>
    </w:rPr>
  </w:style>
  <w:style w:type="table" w:styleId="Tabelacomgrade">
    <w:name w:val="Table Grid"/>
    <w:basedOn w:val="Tabelanormal"/>
    <w:uiPriority w:val="39"/>
    <w:rsid w:val="00C05C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6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Hyperlink">
    <w:name w:val="Hyperlink"/>
    <w:basedOn w:val="Fontepargpadro"/>
    <w:uiPriority w:val="99"/>
    <w:unhideWhenUsed/>
    <w:rsid w:val="00A367F4"/>
    <w:rPr>
      <w:color w:val="467886" w:themeColor="hyperlink"/>
      <w:u w:val="single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character" w:styleId="MenoPendente">
    <w:name w:val="Unresolved Mention"/>
    <w:basedOn w:val="Fontepargpadro"/>
    <w:uiPriority w:val="99"/>
    <w:semiHidden/>
    <w:unhideWhenUsed/>
    <w:rsid w:val="000713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8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OGGiE_a32HWIced4FhBaxVHaRdaAo3Ya/edit?usp=sharing&amp;ouid=101432216138639808492&amp;rtpof=true&amp;sd=tru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ecele.paggi@ufms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rive.google.com/drive/folders/16KxdFER6eCRq-5xcOJIcNrh5bjSrHLS2?usp=sharing" TargetMode="Externa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G9Iq1DifThBnj0xQQ6oeP9FkBg==">CgMxLjAyCWguMzBqMHpsbDINaC50Z2h1bWN1M3h2OTIJaC4zem55c2g3MgloLjJldDkycDAyDWgua3AwcTlvdHZxaTAyDmguamIxNTBiaHd0dXB4MghoLnR5amN3dDINaC51dmgxdnlnanU3MjgAciExWEhXVGx1bHdRQnRoX0VMNHRydVNLUUNaOTRjZUlCZ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7</TotalTime>
  <Pages>16</Pages>
  <Words>2901</Words>
  <Characters>15671</Characters>
  <Application>Microsoft Office Word</Application>
  <DocSecurity>0</DocSecurity>
  <Lines>130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Gecele</cp:lastModifiedBy>
  <cp:revision>4</cp:revision>
  <dcterms:created xsi:type="dcterms:W3CDTF">2024-04-03T18:57:00Z</dcterms:created>
  <dcterms:modified xsi:type="dcterms:W3CDTF">2025-06-2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45de05-4c9a-4f10-a8c0-5c724353c028</vt:lpwstr>
  </property>
</Properties>
</file>